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60A28" w14:textId="1888F92C" w:rsidR="009068B3" w:rsidRPr="00632E85" w:rsidRDefault="0093015E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73FF0041" w14:textId="7CACD52E" w:rsidR="004E5E9A" w:rsidRPr="00632E85" w:rsidRDefault="009068B3" w:rsidP="001B4214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t>Table S1.</w:t>
      </w:r>
      <w:r w:rsidR="004E5E9A" w:rsidRPr="00632E85">
        <w:rPr>
          <w:rFonts w:ascii="Arial" w:hAnsi="Arial" w:cs="Arial"/>
        </w:rPr>
        <w:t xml:space="preserve"> Pairwise comparisons of the likelihood of reported bin-raiding foxes between UK region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2"/>
        <w:gridCol w:w="1957"/>
        <w:gridCol w:w="1957"/>
      </w:tblGrid>
      <w:tr w:rsidR="004E5E9A" w:rsidRPr="00632E85" w14:paraId="2A6AC487" w14:textId="77777777" w:rsidTr="00F52752">
        <w:tc>
          <w:tcPr>
            <w:tcW w:w="28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9A6E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Comparison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4344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Z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95304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p-value</w:t>
            </w:r>
          </w:p>
        </w:tc>
      </w:tr>
      <w:tr w:rsidR="004E5E9A" w:rsidRPr="00632E85" w14:paraId="56984C3C" w14:textId="77777777" w:rsidTr="00F52752">
        <w:tc>
          <w:tcPr>
            <w:tcW w:w="2832" w:type="pct"/>
            <w:tcBorders>
              <w:top w:val="single" w:sz="4" w:space="0" w:color="auto"/>
            </w:tcBorders>
            <w:hideMark/>
          </w:tcPr>
          <w:p w14:paraId="5D023E9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East Midlands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hideMark/>
          </w:tcPr>
          <w:p w14:paraId="3A29097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4.224</w:t>
            </w:r>
          </w:p>
        </w:tc>
        <w:tc>
          <w:tcPr>
            <w:tcW w:w="1084" w:type="pct"/>
            <w:tcBorders>
              <w:top w:val="single" w:sz="4" w:space="0" w:color="auto"/>
            </w:tcBorders>
            <w:hideMark/>
          </w:tcPr>
          <w:p w14:paraId="535DF54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01</w:t>
            </w:r>
          </w:p>
        </w:tc>
      </w:tr>
      <w:tr w:rsidR="004E5E9A" w:rsidRPr="00632E85" w14:paraId="273A5B7B" w14:textId="77777777" w:rsidTr="00F52752">
        <w:tc>
          <w:tcPr>
            <w:tcW w:w="2832" w:type="pct"/>
            <w:hideMark/>
          </w:tcPr>
          <w:p w14:paraId="2BB17BA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East of England</w:t>
            </w:r>
          </w:p>
        </w:tc>
        <w:tc>
          <w:tcPr>
            <w:tcW w:w="1084" w:type="pct"/>
            <w:hideMark/>
          </w:tcPr>
          <w:p w14:paraId="52E1980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743</w:t>
            </w:r>
          </w:p>
        </w:tc>
        <w:tc>
          <w:tcPr>
            <w:tcW w:w="1084" w:type="pct"/>
            <w:hideMark/>
          </w:tcPr>
          <w:p w14:paraId="3392F12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181</w:t>
            </w:r>
          </w:p>
        </w:tc>
      </w:tr>
      <w:tr w:rsidR="004E5E9A" w:rsidRPr="00632E85" w14:paraId="7E3B3D8C" w14:textId="77777777" w:rsidTr="00F52752">
        <w:tc>
          <w:tcPr>
            <w:tcW w:w="2832" w:type="pct"/>
            <w:hideMark/>
          </w:tcPr>
          <w:p w14:paraId="04D4504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North East</w:t>
            </w:r>
          </w:p>
        </w:tc>
        <w:tc>
          <w:tcPr>
            <w:tcW w:w="1084" w:type="pct"/>
            <w:hideMark/>
          </w:tcPr>
          <w:p w14:paraId="6017ADE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3.568</w:t>
            </w:r>
          </w:p>
        </w:tc>
        <w:tc>
          <w:tcPr>
            <w:tcW w:w="1084" w:type="pct"/>
            <w:hideMark/>
          </w:tcPr>
          <w:p w14:paraId="077713B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16</w:t>
            </w:r>
          </w:p>
        </w:tc>
      </w:tr>
      <w:tr w:rsidR="004E5E9A" w:rsidRPr="00632E85" w14:paraId="6AFA03A3" w14:textId="77777777" w:rsidTr="00F52752">
        <w:tc>
          <w:tcPr>
            <w:tcW w:w="2832" w:type="pct"/>
            <w:hideMark/>
          </w:tcPr>
          <w:p w14:paraId="41B5124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North West</w:t>
            </w:r>
          </w:p>
        </w:tc>
        <w:tc>
          <w:tcPr>
            <w:tcW w:w="1084" w:type="pct"/>
            <w:hideMark/>
          </w:tcPr>
          <w:p w14:paraId="5A8C0A4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3.611</w:t>
            </w:r>
          </w:p>
        </w:tc>
        <w:tc>
          <w:tcPr>
            <w:tcW w:w="1084" w:type="pct"/>
            <w:hideMark/>
          </w:tcPr>
          <w:p w14:paraId="4973651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14</w:t>
            </w:r>
          </w:p>
        </w:tc>
      </w:tr>
      <w:tr w:rsidR="004E5E9A" w:rsidRPr="00632E85" w14:paraId="34937C41" w14:textId="77777777" w:rsidTr="00F52752">
        <w:tc>
          <w:tcPr>
            <w:tcW w:w="2832" w:type="pct"/>
            <w:hideMark/>
          </w:tcPr>
          <w:p w14:paraId="146A6DB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Scotland</w:t>
            </w:r>
          </w:p>
        </w:tc>
        <w:tc>
          <w:tcPr>
            <w:tcW w:w="1084" w:type="pct"/>
            <w:hideMark/>
          </w:tcPr>
          <w:p w14:paraId="51FFD5B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4.992</w:t>
            </w:r>
          </w:p>
        </w:tc>
        <w:tc>
          <w:tcPr>
            <w:tcW w:w="1084" w:type="pct"/>
            <w:hideMark/>
          </w:tcPr>
          <w:p w14:paraId="5EB72F0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&lt;0.001</w:t>
            </w:r>
          </w:p>
        </w:tc>
      </w:tr>
      <w:tr w:rsidR="004E5E9A" w:rsidRPr="00632E85" w14:paraId="667C63A1" w14:textId="77777777" w:rsidTr="00F52752">
        <w:tc>
          <w:tcPr>
            <w:tcW w:w="2832" w:type="pct"/>
            <w:hideMark/>
          </w:tcPr>
          <w:p w14:paraId="19128E4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South East</w:t>
            </w:r>
          </w:p>
        </w:tc>
        <w:tc>
          <w:tcPr>
            <w:tcW w:w="1084" w:type="pct"/>
            <w:hideMark/>
          </w:tcPr>
          <w:p w14:paraId="77E7EF6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3.703</w:t>
            </w:r>
          </w:p>
        </w:tc>
        <w:tc>
          <w:tcPr>
            <w:tcW w:w="1084" w:type="pct"/>
            <w:hideMark/>
          </w:tcPr>
          <w:p w14:paraId="17D877E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10</w:t>
            </w:r>
          </w:p>
        </w:tc>
      </w:tr>
      <w:tr w:rsidR="004E5E9A" w:rsidRPr="00632E85" w14:paraId="09D5E76D" w14:textId="77777777" w:rsidTr="00F52752">
        <w:tc>
          <w:tcPr>
            <w:tcW w:w="2832" w:type="pct"/>
            <w:hideMark/>
          </w:tcPr>
          <w:p w14:paraId="4D0716B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South West</w:t>
            </w:r>
          </w:p>
        </w:tc>
        <w:tc>
          <w:tcPr>
            <w:tcW w:w="1084" w:type="pct"/>
            <w:hideMark/>
          </w:tcPr>
          <w:p w14:paraId="23FF54A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3.329</w:t>
            </w:r>
          </w:p>
        </w:tc>
        <w:tc>
          <w:tcPr>
            <w:tcW w:w="1084" w:type="pct"/>
            <w:hideMark/>
          </w:tcPr>
          <w:p w14:paraId="155F734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35</w:t>
            </w:r>
          </w:p>
        </w:tc>
      </w:tr>
      <w:tr w:rsidR="004E5E9A" w:rsidRPr="00632E85" w14:paraId="3D8BD5CC" w14:textId="77777777" w:rsidTr="00F52752">
        <w:tc>
          <w:tcPr>
            <w:tcW w:w="2832" w:type="pct"/>
            <w:hideMark/>
          </w:tcPr>
          <w:p w14:paraId="6E1BED6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Wales</w:t>
            </w:r>
          </w:p>
        </w:tc>
        <w:tc>
          <w:tcPr>
            <w:tcW w:w="1084" w:type="pct"/>
            <w:hideMark/>
          </w:tcPr>
          <w:p w14:paraId="406F7A1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3.399</w:t>
            </w:r>
          </w:p>
        </w:tc>
        <w:tc>
          <w:tcPr>
            <w:tcW w:w="1084" w:type="pct"/>
            <w:hideMark/>
          </w:tcPr>
          <w:p w14:paraId="0FAB669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0.028</w:t>
            </w:r>
          </w:p>
        </w:tc>
      </w:tr>
      <w:tr w:rsidR="004E5E9A" w:rsidRPr="00632E85" w14:paraId="470034B7" w14:textId="77777777" w:rsidTr="00F52752">
        <w:tc>
          <w:tcPr>
            <w:tcW w:w="2832" w:type="pct"/>
            <w:hideMark/>
          </w:tcPr>
          <w:p w14:paraId="3895C14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West Midlands</w:t>
            </w:r>
          </w:p>
        </w:tc>
        <w:tc>
          <w:tcPr>
            <w:tcW w:w="1084" w:type="pct"/>
            <w:hideMark/>
          </w:tcPr>
          <w:p w14:paraId="6423EC1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503</w:t>
            </w:r>
          </w:p>
        </w:tc>
        <w:tc>
          <w:tcPr>
            <w:tcW w:w="1084" w:type="pct"/>
            <w:hideMark/>
          </w:tcPr>
          <w:p w14:paraId="512657B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302</w:t>
            </w:r>
          </w:p>
        </w:tc>
      </w:tr>
      <w:tr w:rsidR="004E5E9A" w:rsidRPr="00632E85" w14:paraId="5F715A13" w14:textId="77777777" w:rsidTr="00F52752">
        <w:tc>
          <w:tcPr>
            <w:tcW w:w="2832" w:type="pct"/>
            <w:hideMark/>
          </w:tcPr>
          <w:p w14:paraId="6DF3288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London - Yorkshire and the Humber</w:t>
            </w:r>
          </w:p>
        </w:tc>
        <w:tc>
          <w:tcPr>
            <w:tcW w:w="1084" w:type="pct"/>
            <w:hideMark/>
          </w:tcPr>
          <w:p w14:paraId="2466609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4.942</w:t>
            </w:r>
          </w:p>
        </w:tc>
        <w:tc>
          <w:tcPr>
            <w:tcW w:w="1084" w:type="pct"/>
            <w:hideMark/>
          </w:tcPr>
          <w:p w14:paraId="0693640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32E85">
              <w:rPr>
                <w:rFonts w:ascii="Arial" w:eastAsia="Times New Roman" w:hAnsi="Arial" w:cs="Arial"/>
                <w:b/>
                <w:bCs/>
                <w:lang w:eastAsia="en-GB"/>
              </w:rPr>
              <w:t>&lt;0.001</w:t>
            </w:r>
          </w:p>
        </w:tc>
      </w:tr>
      <w:tr w:rsidR="004E5E9A" w:rsidRPr="00632E85" w14:paraId="3B4643CB" w14:textId="77777777" w:rsidTr="00F52752">
        <w:tc>
          <w:tcPr>
            <w:tcW w:w="2832" w:type="pct"/>
            <w:hideMark/>
          </w:tcPr>
          <w:p w14:paraId="1A997C9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East of England</w:t>
            </w:r>
          </w:p>
        </w:tc>
        <w:tc>
          <w:tcPr>
            <w:tcW w:w="1084" w:type="pct"/>
            <w:hideMark/>
          </w:tcPr>
          <w:p w14:paraId="0D4CB59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792</w:t>
            </w:r>
          </w:p>
        </w:tc>
        <w:tc>
          <w:tcPr>
            <w:tcW w:w="1084" w:type="pct"/>
            <w:hideMark/>
          </w:tcPr>
          <w:p w14:paraId="52DE754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86</w:t>
            </w:r>
          </w:p>
        </w:tc>
      </w:tr>
      <w:tr w:rsidR="004E5E9A" w:rsidRPr="00632E85" w14:paraId="6914E089" w14:textId="77777777" w:rsidTr="00F52752">
        <w:tc>
          <w:tcPr>
            <w:tcW w:w="2832" w:type="pct"/>
            <w:hideMark/>
          </w:tcPr>
          <w:p w14:paraId="11A3872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North East</w:t>
            </w:r>
          </w:p>
        </w:tc>
        <w:tc>
          <w:tcPr>
            <w:tcW w:w="1084" w:type="pct"/>
            <w:hideMark/>
          </w:tcPr>
          <w:p w14:paraId="4984DD2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426</w:t>
            </w:r>
          </w:p>
        </w:tc>
        <w:tc>
          <w:tcPr>
            <w:tcW w:w="1084" w:type="pct"/>
            <w:hideMark/>
          </w:tcPr>
          <w:p w14:paraId="0924EFE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3F2B1FC7" w14:textId="77777777" w:rsidTr="00F52752">
        <w:tc>
          <w:tcPr>
            <w:tcW w:w="2832" w:type="pct"/>
            <w:hideMark/>
          </w:tcPr>
          <w:p w14:paraId="60F6E3A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North West</w:t>
            </w:r>
          </w:p>
        </w:tc>
        <w:tc>
          <w:tcPr>
            <w:tcW w:w="1084" w:type="pct"/>
            <w:hideMark/>
          </w:tcPr>
          <w:p w14:paraId="7A8754A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204</w:t>
            </w:r>
          </w:p>
        </w:tc>
        <w:tc>
          <w:tcPr>
            <w:tcW w:w="1084" w:type="pct"/>
            <w:hideMark/>
          </w:tcPr>
          <w:p w14:paraId="34C686B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82</w:t>
            </w:r>
          </w:p>
        </w:tc>
      </w:tr>
      <w:tr w:rsidR="004E5E9A" w:rsidRPr="00632E85" w14:paraId="625D9588" w14:textId="77777777" w:rsidTr="00F52752">
        <w:tc>
          <w:tcPr>
            <w:tcW w:w="2832" w:type="pct"/>
            <w:hideMark/>
          </w:tcPr>
          <w:p w14:paraId="746EF47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Scotland</w:t>
            </w:r>
          </w:p>
        </w:tc>
        <w:tc>
          <w:tcPr>
            <w:tcW w:w="1084" w:type="pct"/>
            <w:hideMark/>
          </w:tcPr>
          <w:p w14:paraId="5FA4D3D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060</w:t>
            </w:r>
          </w:p>
        </w:tc>
        <w:tc>
          <w:tcPr>
            <w:tcW w:w="1084" w:type="pct"/>
            <w:hideMark/>
          </w:tcPr>
          <w:p w14:paraId="515FC6E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3F9481A4" w14:textId="77777777" w:rsidTr="00F52752">
        <w:tc>
          <w:tcPr>
            <w:tcW w:w="2832" w:type="pct"/>
            <w:hideMark/>
          </w:tcPr>
          <w:p w14:paraId="3B3E5C8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South East</w:t>
            </w:r>
          </w:p>
        </w:tc>
        <w:tc>
          <w:tcPr>
            <w:tcW w:w="1084" w:type="pct"/>
            <w:hideMark/>
          </w:tcPr>
          <w:p w14:paraId="62712E0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477</w:t>
            </w:r>
          </w:p>
        </w:tc>
        <w:tc>
          <w:tcPr>
            <w:tcW w:w="1084" w:type="pct"/>
            <w:hideMark/>
          </w:tcPr>
          <w:p w14:paraId="2B0024E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28</w:t>
            </w:r>
          </w:p>
        </w:tc>
      </w:tr>
      <w:tr w:rsidR="004E5E9A" w:rsidRPr="00632E85" w14:paraId="5743E344" w14:textId="77777777" w:rsidTr="00F52752">
        <w:tc>
          <w:tcPr>
            <w:tcW w:w="2832" w:type="pct"/>
            <w:hideMark/>
          </w:tcPr>
          <w:p w14:paraId="3F3E549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South West</w:t>
            </w:r>
          </w:p>
        </w:tc>
        <w:tc>
          <w:tcPr>
            <w:tcW w:w="1084" w:type="pct"/>
            <w:hideMark/>
          </w:tcPr>
          <w:p w14:paraId="5540AAF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076</w:t>
            </w:r>
          </w:p>
        </w:tc>
        <w:tc>
          <w:tcPr>
            <w:tcW w:w="1084" w:type="pct"/>
            <w:hideMark/>
          </w:tcPr>
          <w:p w14:paraId="2CEB3B0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3</w:t>
            </w:r>
          </w:p>
        </w:tc>
      </w:tr>
      <w:tr w:rsidR="004E5E9A" w:rsidRPr="00632E85" w14:paraId="7BD72AB9" w14:textId="77777777" w:rsidTr="00F52752">
        <w:tc>
          <w:tcPr>
            <w:tcW w:w="2832" w:type="pct"/>
            <w:hideMark/>
          </w:tcPr>
          <w:p w14:paraId="6272873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Wales</w:t>
            </w:r>
          </w:p>
        </w:tc>
        <w:tc>
          <w:tcPr>
            <w:tcW w:w="1084" w:type="pct"/>
            <w:hideMark/>
          </w:tcPr>
          <w:p w14:paraId="5EBAF95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113</w:t>
            </w:r>
          </w:p>
        </w:tc>
        <w:tc>
          <w:tcPr>
            <w:tcW w:w="1084" w:type="pct"/>
            <w:hideMark/>
          </w:tcPr>
          <w:p w14:paraId="45FC51B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02BC7302" w14:textId="77777777" w:rsidTr="00F52752">
        <w:tc>
          <w:tcPr>
            <w:tcW w:w="2832" w:type="pct"/>
            <w:hideMark/>
          </w:tcPr>
          <w:p w14:paraId="088EEE3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West Midlands</w:t>
            </w:r>
          </w:p>
        </w:tc>
        <w:tc>
          <w:tcPr>
            <w:tcW w:w="1084" w:type="pct"/>
            <w:hideMark/>
          </w:tcPr>
          <w:p w14:paraId="6E55D3A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992</w:t>
            </w:r>
          </w:p>
        </w:tc>
        <w:tc>
          <w:tcPr>
            <w:tcW w:w="1084" w:type="pct"/>
            <w:hideMark/>
          </w:tcPr>
          <w:p w14:paraId="6DA58A6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655</w:t>
            </w:r>
          </w:p>
        </w:tc>
      </w:tr>
      <w:tr w:rsidR="004E5E9A" w:rsidRPr="00632E85" w14:paraId="270E88F2" w14:textId="77777777" w:rsidTr="00F52752">
        <w:tc>
          <w:tcPr>
            <w:tcW w:w="2832" w:type="pct"/>
            <w:hideMark/>
          </w:tcPr>
          <w:p w14:paraId="1294CD8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Midlands - Yorkshire and the Humber</w:t>
            </w:r>
          </w:p>
        </w:tc>
        <w:tc>
          <w:tcPr>
            <w:tcW w:w="1084" w:type="pct"/>
            <w:hideMark/>
          </w:tcPr>
          <w:p w14:paraId="719C5CB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584</w:t>
            </w:r>
          </w:p>
        </w:tc>
        <w:tc>
          <w:tcPr>
            <w:tcW w:w="1084" w:type="pct"/>
            <w:hideMark/>
          </w:tcPr>
          <w:p w14:paraId="169D2E8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2B676A5D" w14:textId="77777777" w:rsidTr="00F52752">
        <w:tc>
          <w:tcPr>
            <w:tcW w:w="2832" w:type="pct"/>
            <w:hideMark/>
          </w:tcPr>
          <w:p w14:paraId="73A8839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North East</w:t>
            </w:r>
          </w:p>
        </w:tc>
        <w:tc>
          <w:tcPr>
            <w:tcW w:w="1084" w:type="pct"/>
            <w:hideMark/>
          </w:tcPr>
          <w:p w14:paraId="22CCB28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808</w:t>
            </w:r>
          </w:p>
        </w:tc>
        <w:tc>
          <w:tcPr>
            <w:tcW w:w="1084" w:type="pct"/>
            <w:hideMark/>
          </w:tcPr>
          <w:p w14:paraId="21EA0FA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76</w:t>
            </w:r>
          </w:p>
        </w:tc>
      </w:tr>
      <w:tr w:rsidR="004E5E9A" w:rsidRPr="00632E85" w14:paraId="69296172" w14:textId="77777777" w:rsidTr="00F52752">
        <w:tc>
          <w:tcPr>
            <w:tcW w:w="2832" w:type="pct"/>
            <w:hideMark/>
          </w:tcPr>
          <w:p w14:paraId="39682C7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North West</w:t>
            </w:r>
          </w:p>
        </w:tc>
        <w:tc>
          <w:tcPr>
            <w:tcW w:w="1084" w:type="pct"/>
            <w:hideMark/>
          </w:tcPr>
          <w:p w14:paraId="6C7E409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17</w:t>
            </w:r>
          </w:p>
        </w:tc>
        <w:tc>
          <w:tcPr>
            <w:tcW w:w="1084" w:type="pct"/>
            <w:hideMark/>
          </w:tcPr>
          <w:p w14:paraId="4280FAF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3BFF78C3" w14:textId="77777777" w:rsidTr="00F52752">
        <w:tc>
          <w:tcPr>
            <w:tcW w:w="2832" w:type="pct"/>
            <w:hideMark/>
          </w:tcPr>
          <w:p w14:paraId="738C52B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Scotland</w:t>
            </w:r>
          </w:p>
        </w:tc>
        <w:tc>
          <w:tcPr>
            <w:tcW w:w="1084" w:type="pct"/>
            <w:hideMark/>
          </w:tcPr>
          <w:p w14:paraId="694D28F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113</w:t>
            </w:r>
          </w:p>
        </w:tc>
        <w:tc>
          <w:tcPr>
            <w:tcW w:w="1084" w:type="pct"/>
            <w:hideMark/>
          </w:tcPr>
          <w:p w14:paraId="50287AE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568</w:t>
            </w:r>
          </w:p>
        </w:tc>
      </w:tr>
      <w:tr w:rsidR="004E5E9A" w:rsidRPr="00632E85" w14:paraId="5267A645" w14:textId="77777777" w:rsidTr="00F52752">
        <w:tc>
          <w:tcPr>
            <w:tcW w:w="2832" w:type="pct"/>
            <w:hideMark/>
          </w:tcPr>
          <w:p w14:paraId="52C894F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South East</w:t>
            </w:r>
          </w:p>
        </w:tc>
        <w:tc>
          <w:tcPr>
            <w:tcW w:w="1084" w:type="pct"/>
            <w:hideMark/>
          </w:tcPr>
          <w:p w14:paraId="74070C6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543</w:t>
            </w:r>
          </w:p>
        </w:tc>
        <w:tc>
          <w:tcPr>
            <w:tcW w:w="1084" w:type="pct"/>
            <w:hideMark/>
          </w:tcPr>
          <w:p w14:paraId="4D73113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44F3B34B" w14:textId="77777777" w:rsidTr="00F52752">
        <w:tc>
          <w:tcPr>
            <w:tcW w:w="2832" w:type="pct"/>
            <w:hideMark/>
          </w:tcPr>
          <w:p w14:paraId="6D628F9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lastRenderedPageBreak/>
              <w:t>East of England - South West</w:t>
            </w:r>
          </w:p>
        </w:tc>
        <w:tc>
          <w:tcPr>
            <w:tcW w:w="1084" w:type="pct"/>
            <w:hideMark/>
          </w:tcPr>
          <w:p w14:paraId="792C5F1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32</w:t>
            </w:r>
          </w:p>
        </w:tc>
        <w:tc>
          <w:tcPr>
            <w:tcW w:w="1084" w:type="pct"/>
            <w:hideMark/>
          </w:tcPr>
          <w:p w14:paraId="3649B6B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05DCEA92" w14:textId="77777777" w:rsidTr="00F52752">
        <w:tc>
          <w:tcPr>
            <w:tcW w:w="2832" w:type="pct"/>
            <w:hideMark/>
          </w:tcPr>
          <w:p w14:paraId="5432272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Wales</w:t>
            </w:r>
          </w:p>
        </w:tc>
        <w:tc>
          <w:tcPr>
            <w:tcW w:w="1084" w:type="pct"/>
            <w:hideMark/>
          </w:tcPr>
          <w:p w14:paraId="2314D40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406</w:t>
            </w:r>
          </w:p>
        </w:tc>
        <w:tc>
          <w:tcPr>
            <w:tcW w:w="1084" w:type="pct"/>
            <w:hideMark/>
          </w:tcPr>
          <w:p w14:paraId="711676E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47</w:t>
            </w:r>
          </w:p>
        </w:tc>
      </w:tr>
      <w:tr w:rsidR="004E5E9A" w:rsidRPr="00632E85" w14:paraId="480A7B1C" w14:textId="77777777" w:rsidTr="00F52752">
        <w:tc>
          <w:tcPr>
            <w:tcW w:w="2832" w:type="pct"/>
            <w:hideMark/>
          </w:tcPr>
          <w:p w14:paraId="071F846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West Midlands</w:t>
            </w:r>
          </w:p>
        </w:tc>
        <w:tc>
          <w:tcPr>
            <w:tcW w:w="1084" w:type="pct"/>
            <w:hideMark/>
          </w:tcPr>
          <w:p w14:paraId="5F2676E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230</w:t>
            </w:r>
          </w:p>
        </w:tc>
        <w:tc>
          <w:tcPr>
            <w:tcW w:w="1084" w:type="pct"/>
            <w:hideMark/>
          </w:tcPr>
          <w:p w14:paraId="61AD14F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2028CAD8" w14:textId="77777777" w:rsidTr="00F52752">
        <w:tc>
          <w:tcPr>
            <w:tcW w:w="2832" w:type="pct"/>
            <w:hideMark/>
          </w:tcPr>
          <w:p w14:paraId="5521B52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East of England - Yorkshire and the Humber</w:t>
            </w:r>
          </w:p>
        </w:tc>
        <w:tc>
          <w:tcPr>
            <w:tcW w:w="1084" w:type="pct"/>
            <w:hideMark/>
          </w:tcPr>
          <w:p w14:paraId="092FFDD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459</w:t>
            </w:r>
          </w:p>
        </w:tc>
        <w:tc>
          <w:tcPr>
            <w:tcW w:w="1084" w:type="pct"/>
            <w:hideMark/>
          </w:tcPr>
          <w:p w14:paraId="112A55C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329</w:t>
            </w:r>
          </w:p>
        </w:tc>
      </w:tr>
      <w:tr w:rsidR="004E5E9A" w:rsidRPr="00632E85" w14:paraId="5C23C1A6" w14:textId="77777777" w:rsidTr="00F52752">
        <w:tc>
          <w:tcPr>
            <w:tcW w:w="2832" w:type="pct"/>
            <w:hideMark/>
          </w:tcPr>
          <w:p w14:paraId="57FA925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North West</w:t>
            </w:r>
          </w:p>
        </w:tc>
        <w:tc>
          <w:tcPr>
            <w:tcW w:w="1084" w:type="pct"/>
            <w:hideMark/>
          </w:tcPr>
          <w:p w14:paraId="42CDE81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364</w:t>
            </w:r>
          </w:p>
        </w:tc>
        <w:tc>
          <w:tcPr>
            <w:tcW w:w="1084" w:type="pct"/>
            <w:hideMark/>
          </w:tcPr>
          <w:p w14:paraId="704D2F7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57</w:t>
            </w:r>
          </w:p>
        </w:tc>
      </w:tr>
      <w:tr w:rsidR="004E5E9A" w:rsidRPr="00632E85" w14:paraId="27B83D72" w14:textId="77777777" w:rsidTr="00F52752">
        <w:tc>
          <w:tcPr>
            <w:tcW w:w="2832" w:type="pct"/>
            <w:hideMark/>
          </w:tcPr>
          <w:p w14:paraId="62C8E53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Scotland</w:t>
            </w:r>
          </w:p>
        </w:tc>
        <w:tc>
          <w:tcPr>
            <w:tcW w:w="1084" w:type="pct"/>
            <w:hideMark/>
          </w:tcPr>
          <w:p w14:paraId="500EDFC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407</w:t>
            </w:r>
          </w:p>
        </w:tc>
        <w:tc>
          <w:tcPr>
            <w:tcW w:w="1084" w:type="pct"/>
            <w:hideMark/>
          </w:tcPr>
          <w:p w14:paraId="65AC8D5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0DD13BFD" w14:textId="77777777" w:rsidTr="00F52752">
        <w:tc>
          <w:tcPr>
            <w:tcW w:w="2832" w:type="pct"/>
            <w:hideMark/>
          </w:tcPr>
          <w:p w14:paraId="621A004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South East</w:t>
            </w:r>
          </w:p>
        </w:tc>
        <w:tc>
          <w:tcPr>
            <w:tcW w:w="1084" w:type="pct"/>
            <w:hideMark/>
          </w:tcPr>
          <w:p w14:paraId="1A8970A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553</w:t>
            </w:r>
          </w:p>
        </w:tc>
        <w:tc>
          <w:tcPr>
            <w:tcW w:w="1084" w:type="pct"/>
            <w:hideMark/>
          </w:tcPr>
          <w:p w14:paraId="25B437E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02</w:t>
            </w:r>
          </w:p>
        </w:tc>
      </w:tr>
      <w:tr w:rsidR="004E5E9A" w:rsidRPr="00632E85" w14:paraId="29781259" w14:textId="77777777" w:rsidTr="00F52752">
        <w:tc>
          <w:tcPr>
            <w:tcW w:w="2832" w:type="pct"/>
            <w:hideMark/>
          </w:tcPr>
          <w:p w14:paraId="2EF70CB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South West</w:t>
            </w:r>
          </w:p>
        </w:tc>
        <w:tc>
          <w:tcPr>
            <w:tcW w:w="1084" w:type="pct"/>
            <w:hideMark/>
          </w:tcPr>
          <w:p w14:paraId="56AE831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270</w:t>
            </w:r>
          </w:p>
        </w:tc>
        <w:tc>
          <w:tcPr>
            <w:tcW w:w="1084" w:type="pct"/>
            <w:hideMark/>
          </w:tcPr>
          <w:p w14:paraId="7FE9052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74</w:t>
            </w:r>
          </w:p>
        </w:tc>
      </w:tr>
      <w:tr w:rsidR="004E5E9A" w:rsidRPr="00632E85" w14:paraId="29CB320A" w14:textId="77777777" w:rsidTr="00F52752">
        <w:tc>
          <w:tcPr>
            <w:tcW w:w="2832" w:type="pct"/>
            <w:hideMark/>
          </w:tcPr>
          <w:p w14:paraId="7E649DF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Wales</w:t>
            </w:r>
          </w:p>
        </w:tc>
        <w:tc>
          <w:tcPr>
            <w:tcW w:w="1084" w:type="pct"/>
            <w:hideMark/>
          </w:tcPr>
          <w:p w14:paraId="750E2C4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485</w:t>
            </w:r>
          </w:p>
        </w:tc>
        <w:tc>
          <w:tcPr>
            <w:tcW w:w="1084" w:type="pct"/>
            <w:hideMark/>
          </w:tcPr>
          <w:p w14:paraId="3BC5AEA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481148FB" w14:textId="77777777" w:rsidTr="00F52752">
        <w:tc>
          <w:tcPr>
            <w:tcW w:w="2832" w:type="pct"/>
            <w:hideMark/>
          </w:tcPr>
          <w:p w14:paraId="734B618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West Midlands</w:t>
            </w:r>
          </w:p>
        </w:tc>
        <w:tc>
          <w:tcPr>
            <w:tcW w:w="1084" w:type="pct"/>
            <w:hideMark/>
          </w:tcPr>
          <w:p w14:paraId="2DE9653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959</w:t>
            </w:r>
          </w:p>
        </w:tc>
        <w:tc>
          <w:tcPr>
            <w:tcW w:w="1084" w:type="pct"/>
            <w:hideMark/>
          </w:tcPr>
          <w:p w14:paraId="6DDCBB7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678</w:t>
            </w:r>
          </w:p>
        </w:tc>
      </w:tr>
      <w:tr w:rsidR="004E5E9A" w:rsidRPr="00632E85" w14:paraId="2FDD9213" w14:textId="77777777" w:rsidTr="00F52752">
        <w:tc>
          <w:tcPr>
            <w:tcW w:w="2832" w:type="pct"/>
            <w:hideMark/>
          </w:tcPr>
          <w:p w14:paraId="5A29A33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East - Yorkshire and the Humber</w:t>
            </w:r>
          </w:p>
        </w:tc>
        <w:tc>
          <w:tcPr>
            <w:tcW w:w="1084" w:type="pct"/>
            <w:hideMark/>
          </w:tcPr>
          <w:p w14:paraId="0A67739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033</w:t>
            </w:r>
          </w:p>
        </w:tc>
        <w:tc>
          <w:tcPr>
            <w:tcW w:w="1084" w:type="pct"/>
            <w:hideMark/>
          </w:tcPr>
          <w:p w14:paraId="3DCB007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7BDAE697" w14:textId="77777777" w:rsidTr="00F52752">
        <w:tc>
          <w:tcPr>
            <w:tcW w:w="2832" w:type="pct"/>
            <w:hideMark/>
          </w:tcPr>
          <w:p w14:paraId="6239A94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Scotland</w:t>
            </w:r>
          </w:p>
        </w:tc>
        <w:tc>
          <w:tcPr>
            <w:tcW w:w="1084" w:type="pct"/>
            <w:hideMark/>
          </w:tcPr>
          <w:p w14:paraId="591F385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447</w:t>
            </w:r>
          </w:p>
        </w:tc>
        <w:tc>
          <w:tcPr>
            <w:tcW w:w="1084" w:type="pct"/>
            <w:hideMark/>
          </w:tcPr>
          <w:p w14:paraId="1DC0787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37</w:t>
            </w:r>
          </w:p>
        </w:tc>
      </w:tr>
      <w:tr w:rsidR="004E5E9A" w:rsidRPr="00632E85" w14:paraId="394614E0" w14:textId="77777777" w:rsidTr="00F52752">
        <w:tc>
          <w:tcPr>
            <w:tcW w:w="2832" w:type="pct"/>
            <w:hideMark/>
          </w:tcPr>
          <w:p w14:paraId="17CD1BE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South East</w:t>
            </w:r>
          </w:p>
        </w:tc>
        <w:tc>
          <w:tcPr>
            <w:tcW w:w="1084" w:type="pct"/>
            <w:hideMark/>
          </w:tcPr>
          <w:p w14:paraId="32B3454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243</w:t>
            </w:r>
          </w:p>
        </w:tc>
        <w:tc>
          <w:tcPr>
            <w:tcW w:w="1084" w:type="pct"/>
            <w:hideMark/>
          </w:tcPr>
          <w:p w14:paraId="22768E8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79327E79" w14:textId="77777777" w:rsidTr="00F52752">
        <w:tc>
          <w:tcPr>
            <w:tcW w:w="2832" w:type="pct"/>
            <w:hideMark/>
          </w:tcPr>
          <w:p w14:paraId="509BB4A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South West</w:t>
            </w:r>
          </w:p>
        </w:tc>
        <w:tc>
          <w:tcPr>
            <w:tcW w:w="1084" w:type="pct"/>
            <w:hideMark/>
          </w:tcPr>
          <w:p w14:paraId="006F793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070</w:t>
            </w:r>
          </w:p>
        </w:tc>
        <w:tc>
          <w:tcPr>
            <w:tcW w:w="1084" w:type="pct"/>
            <w:hideMark/>
          </w:tcPr>
          <w:p w14:paraId="4F89EC1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3AA22E38" w14:textId="77777777" w:rsidTr="00F52752">
        <w:tc>
          <w:tcPr>
            <w:tcW w:w="2832" w:type="pct"/>
            <w:hideMark/>
          </w:tcPr>
          <w:p w14:paraId="212AF10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Wales</w:t>
            </w:r>
          </w:p>
        </w:tc>
        <w:tc>
          <w:tcPr>
            <w:tcW w:w="1084" w:type="pct"/>
            <w:hideMark/>
          </w:tcPr>
          <w:p w14:paraId="076C6F6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898</w:t>
            </w:r>
          </w:p>
        </w:tc>
        <w:tc>
          <w:tcPr>
            <w:tcW w:w="1084" w:type="pct"/>
            <w:hideMark/>
          </w:tcPr>
          <w:p w14:paraId="65F9C90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8</w:t>
            </w:r>
          </w:p>
        </w:tc>
      </w:tr>
      <w:tr w:rsidR="004E5E9A" w:rsidRPr="00632E85" w14:paraId="09EB34B9" w14:textId="77777777" w:rsidTr="00F52752">
        <w:tc>
          <w:tcPr>
            <w:tcW w:w="2832" w:type="pct"/>
            <w:hideMark/>
          </w:tcPr>
          <w:p w14:paraId="7AD3ECE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West Midlands</w:t>
            </w:r>
          </w:p>
        </w:tc>
        <w:tc>
          <w:tcPr>
            <w:tcW w:w="1084" w:type="pct"/>
            <w:hideMark/>
          </w:tcPr>
          <w:p w14:paraId="2F34AD4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953</w:t>
            </w:r>
          </w:p>
        </w:tc>
        <w:tc>
          <w:tcPr>
            <w:tcW w:w="1084" w:type="pct"/>
            <w:hideMark/>
          </w:tcPr>
          <w:p w14:paraId="12E8D97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7</w:t>
            </w:r>
          </w:p>
        </w:tc>
      </w:tr>
      <w:tr w:rsidR="004E5E9A" w:rsidRPr="00632E85" w14:paraId="4BA373A0" w14:textId="77777777" w:rsidTr="00F52752">
        <w:tc>
          <w:tcPr>
            <w:tcW w:w="2832" w:type="pct"/>
            <w:hideMark/>
          </w:tcPr>
          <w:p w14:paraId="1F52612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North West - Yorkshire and the Humber</w:t>
            </w:r>
          </w:p>
        </w:tc>
        <w:tc>
          <w:tcPr>
            <w:tcW w:w="1084" w:type="pct"/>
            <w:hideMark/>
          </w:tcPr>
          <w:p w14:paraId="36667EC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879</w:t>
            </w:r>
          </w:p>
        </w:tc>
        <w:tc>
          <w:tcPr>
            <w:tcW w:w="1084" w:type="pct"/>
            <w:hideMark/>
          </w:tcPr>
          <w:p w14:paraId="151B193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32</w:t>
            </w:r>
          </w:p>
        </w:tc>
      </w:tr>
      <w:tr w:rsidR="004E5E9A" w:rsidRPr="00632E85" w14:paraId="328F67D8" w14:textId="77777777" w:rsidTr="00F52752">
        <w:tc>
          <w:tcPr>
            <w:tcW w:w="2832" w:type="pct"/>
            <w:hideMark/>
          </w:tcPr>
          <w:p w14:paraId="5897ABB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cotland - South East</w:t>
            </w:r>
          </w:p>
        </w:tc>
        <w:tc>
          <w:tcPr>
            <w:tcW w:w="1084" w:type="pct"/>
            <w:hideMark/>
          </w:tcPr>
          <w:p w14:paraId="4DA4AA6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797</w:t>
            </w:r>
          </w:p>
        </w:tc>
        <w:tc>
          <w:tcPr>
            <w:tcW w:w="1084" w:type="pct"/>
            <w:hideMark/>
          </w:tcPr>
          <w:p w14:paraId="412B3B5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783</w:t>
            </w:r>
          </w:p>
        </w:tc>
      </w:tr>
      <w:tr w:rsidR="004E5E9A" w:rsidRPr="00632E85" w14:paraId="1F696B72" w14:textId="77777777" w:rsidTr="00F52752">
        <w:tc>
          <w:tcPr>
            <w:tcW w:w="2832" w:type="pct"/>
            <w:hideMark/>
          </w:tcPr>
          <w:p w14:paraId="428FA60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cotland - South West</w:t>
            </w:r>
          </w:p>
        </w:tc>
        <w:tc>
          <w:tcPr>
            <w:tcW w:w="1084" w:type="pct"/>
            <w:hideMark/>
          </w:tcPr>
          <w:p w14:paraId="1BE05AB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276</w:t>
            </w:r>
          </w:p>
        </w:tc>
        <w:tc>
          <w:tcPr>
            <w:tcW w:w="1084" w:type="pct"/>
            <w:hideMark/>
          </w:tcPr>
          <w:p w14:paraId="0904FCF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73</w:t>
            </w:r>
          </w:p>
        </w:tc>
      </w:tr>
      <w:tr w:rsidR="004E5E9A" w:rsidRPr="00632E85" w14:paraId="7FD2451D" w14:textId="77777777" w:rsidTr="00F52752">
        <w:tc>
          <w:tcPr>
            <w:tcW w:w="2832" w:type="pct"/>
            <w:hideMark/>
          </w:tcPr>
          <w:p w14:paraId="2A4BB47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cotland - Wales</w:t>
            </w:r>
          </w:p>
        </w:tc>
        <w:tc>
          <w:tcPr>
            <w:tcW w:w="1084" w:type="pct"/>
            <w:hideMark/>
          </w:tcPr>
          <w:p w14:paraId="355791C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174</w:t>
            </w:r>
          </w:p>
        </w:tc>
        <w:tc>
          <w:tcPr>
            <w:tcW w:w="1084" w:type="pct"/>
            <w:hideMark/>
          </w:tcPr>
          <w:p w14:paraId="7B80308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51843415" w14:textId="77777777" w:rsidTr="00F52752">
        <w:tc>
          <w:tcPr>
            <w:tcW w:w="2832" w:type="pct"/>
            <w:hideMark/>
          </w:tcPr>
          <w:p w14:paraId="40B271D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cotland - West Midlands</w:t>
            </w:r>
          </w:p>
        </w:tc>
        <w:tc>
          <w:tcPr>
            <w:tcW w:w="1084" w:type="pct"/>
            <w:hideMark/>
          </w:tcPr>
          <w:p w14:paraId="18C5BB7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2.335</w:t>
            </w:r>
          </w:p>
        </w:tc>
        <w:tc>
          <w:tcPr>
            <w:tcW w:w="1084" w:type="pct"/>
            <w:hideMark/>
          </w:tcPr>
          <w:p w14:paraId="74B4A75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410</w:t>
            </w:r>
          </w:p>
        </w:tc>
      </w:tr>
      <w:tr w:rsidR="004E5E9A" w:rsidRPr="00632E85" w14:paraId="03B230F7" w14:textId="77777777" w:rsidTr="00F52752">
        <w:tc>
          <w:tcPr>
            <w:tcW w:w="2832" w:type="pct"/>
            <w:hideMark/>
          </w:tcPr>
          <w:p w14:paraId="57CED92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cotland - Yorkshire and the Humber</w:t>
            </w:r>
          </w:p>
        </w:tc>
        <w:tc>
          <w:tcPr>
            <w:tcW w:w="1084" w:type="pct"/>
            <w:hideMark/>
          </w:tcPr>
          <w:p w14:paraId="356C961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586</w:t>
            </w:r>
          </w:p>
        </w:tc>
        <w:tc>
          <w:tcPr>
            <w:tcW w:w="1084" w:type="pct"/>
            <w:hideMark/>
          </w:tcPr>
          <w:p w14:paraId="21C7A92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63A7A6DC" w14:textId="77777777" w:rsidTr="00F52752">
        <w:tc>
          <w:tcPr>
            <w:tcW w:w="2832" w:type="pct"/>
            <w:hideMark/>
          </w:tcPr>
          <w:p w14:paraId="660D32B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East - South West</w:t>
            </w:r>
          </w:p>
        </w:tc>
        <w:tc>
          <w:tcPr>
            <w:tcW w:w="1084" w:type="pct"/>
            <w:hideMark/>
          </w:tcPr>
          <w:p w14:paraId="23609A0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297</w:t>
            </w:r>
          </w:p>
        </w:tc>
        <w:tc>
          <w:tcPr>
            <w:tcW w:w="1084" w:type="pct"/>
            <w:hideMark/>
          </w:tcPr>
          <w:p w14:paraId="4C0129A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070BC5EA" w14:textId="77777777" w:rsidTr="00F52752">
        <w:tc>
          <w:tcPr>
            <w:tcW w:w="2832" w:type="pct"/>
            <w:hideMark/>
          </w:tcPr>
          <w:p w14:paraId="31B932C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East - Wales</w:t>
            </w:r>
          </w:p>
        </w:tc>
        <w:tc>
          <w:tcPr>
            <w:tcW w:w="1084" w:type="pct"/>
            <w:hideMark/>
          </w:tcPr>
          <w:p w14:paraId="28DE6CA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107</w:t>
            </w:r>
          </w:p>
        </w:tc>
        <w:tc>
          <w:tcPr>
            <w:tcW w:w="1084" w:type="pct"/>
            <w:hideMark/>
          </w:tcPr>
          <w:p w14:paraId="77FB843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1</w:t>
            </w:r>
          </w:p>
        </w:tc>
      </w:tr>
      <w:tr w:rsidR="004E5E9A" w:rsidRPr="00632E85" w14:paraId="2B932847" w14:textId="77777777" w:rsidTr="00F52752">
        <w:tc>
          <w:tcPr>
            <w:tcW w:w="2832" w:type="pct"/>
            <w:hideMark/>
          </w:tcPr>
          <w:p w14:paraId="69B461C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East - West Midlands</w:t>
            </w:r>
          </w:p>
        </w:tc>
        <w:tc>
          <w:tcPr>
            <w:tcW w:w="1084" w:type="pct"/>
            <w:hideMark/>
          </w:tcPr>
          <w:p w14:paraId="4817B28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801</w:t>
            </w:r>
          </w:p>
        </w:tc>
        <w:tc>
          <w:tcPr>
            <w:tcW w:w="1084" w:type="pct"/>
            <w:hideMark/>
          </w:tcPr>
          <w:p w14:paraId="50280D4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5C273BF7" w14:textId="77777777" w:rsidTr="00F52752">
        <w:tc>
          <w:tcPr>
            <w:tcW w:w="2832" w:type="pct"/>
            <w:hideMark/>
          </w:tcPr>
          <w:p w14:paraId="477CF57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East - Yorkshire and the Humber</w:t>
            </w:r>
          </w:p>
        </w:tc>
        <w:tc>
          <w:tcPr>
            <w:tcW w:w="1084" w:type="pct"/>
            <w:hideMark/>
          </w:tcPr>
          <w:p w14:paraId="1FE1057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192</w:t>
            </w:r>
          </w:p>
        </w:tc>
        <w:tc>
          <w:tcPr>
            <w:tcW w:w="1084" w:type="pct"/>
            <w:hideMark/>
          </w:tcPr>
          <w:p w14:paraId="169B3AB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510</w:t>
            </w:r>
          </w:p>
        </w:tc>
      </w:tr>
      <w:tr w:rsidR="004E5E9A" w:rsidRPr="00632E85" w14:paraId="39B4BA4E" w14:textId="77777777" w:rsidTr="00F52752">
        <w:tc>
          <w:tcPr>
            <w:tcW w:w="2832" w:type="pct"/>
            <w:hideMark/>
          </w:tcPr>
          <w:p w14:paraId="68345E4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West - Wales</w:t>
            </w:r>
          </w:p>
        </w:tc>
        <w:tc>
          <w:tcPr>
            <w:tcW w:w="1084" w:type="pct"/>
            <w:hideMark/>
          </w:tcPr>
          <w:p w14:paraId="3C10B03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811</w:t>
            </w:r>
          </w:p>
        </w:tc>
        <w:tc>
          <w:tcPr>
            <w:tcW w:w="1084" w:type="pct"/>
            <w:hideMark/>
          </w:tcPr>
          <w:p w14:paraId="674413B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9</w:t>
            </w:r>
          </w:p>
        </w:tc>
      </w:tr>
      <w:tr w:rsidR="004E5E9A" w:rsidRPr="00632E85" w14:paraId="674EED3C" w14:textId="77777777" w:rsidTr="00F52752">
        <w:tc>
          <w:tcPr>
            <w:tcW w:w="2832" w:type="pct"/>
            <w:hideMark/>
          </w:tcPr>
          <w:p w14:paraId="655C1AF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lastRenderedPageBreak/>
              <w:t>South West - West Midlands</w:t>
            </w:r>
          </w:p>
        </w:tc>
        <w:tc>
          <w:tcPr>
            <w:tcW w:w="1084" w:type="pct"/>
            <w:hideMark/>
          </w:tcPr>
          <w:p w14:paraId="1983BE1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0.950</w:t>
            </w:r>
          </w:p>
        </w:tc>
        <w:tc>
          <w:tcPr>
            <w:tcW w:w="1084" w:type="pct"/>
            <w:hideMark/>
          </w:tcPr>
          <w:p w14:paraId="6E2046F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997</w:t>
            </w:r>
          </w:p>
        </w:tc>
      </w:tr>
      <w:tr w:rsidR="004E5E9A" w:rsidRPr="00632E85" w14:paraId="31B59154" w14:textId="77777777" w:rsidTr="00F52752">
        <w:tc>
          <w:tcPr>
            <w:tcW w:w="2832" w:type="pct"/>
            <w:hideMark/>
          </w:tcPr>
          <w:p w14:paraId="59EFF48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South West - Yorkshire and the Humber</w:t>
            </w:r>
          </w:p>
        </w:tc>
        <w:tc>
          <w:tcPr>
            <w:tcW w:w="1084" w:type="pct"/>
            <w:hideMark/>
          </w:tcPr>
          <w:p w14:paraId="6584E82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.708</w:t>
            </w:r>
          </w:p>
        </w:tc>
        <w:tc>
          <w:tcPr>
            <w:tcW w:w="1084" w:type="pct"/>
            <w:hideMark/>
          </w:tcPr>
          <w:p w14:paraId="36CB562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832</w:t>
            </w:r>
          </w:p>
        </w:tc>
      </w:tr>
      <w:tr w:rsidR="004E5E9A" w:rsidRPr="00632E85" w14:paraId="719057DA" w14:textId="77777777" w:rsidTr="00F52752">
        <w:tc>
          <w:tcPr>
            <w:tcW w:w="2832" w:type="pct"/>
            <w:hideMark/>
          </w:tcPr>
          <w:p w14:paraId="1D9517F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Wales - West Midlands</w:t>
            </w:r>
          </w:p>
        </w:tc>
        <w:tc>
          <w:tcPr>
            <w:tcW w:w="1084" w:type="pct"/>
            <w:hideMark/>
          </w:tcPr>
          <w:p w14:paraId="7BC5070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-1.578</w:t>
            </w:r>
          </w:p>
        </w:tc>
        <w:tc>
          <w:tcPr>
            <w:tcW w:w="1084" w:type="pct"/>
            <w:hideMark/>
          </w:tcPr>
          <w:p w14:paraId="50AC003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892</w:t>
            </w:r>
          </w:p>
        </w:tc>
      </w:tr>
      <w:tr w:rsidR="004E5E9A" w:rsidRPr="00632E85" w14:paraId="75F2DFC6" w14:textId="77777777" w:rsidTr="00F52752">
        <w:tc>
          <w:tcPr>
            <w:tcW w:w="2832" w:type="pct"/>
            <w:hideMark/>
          </w:tcPr>
          <w:p w14:paraId="4987304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Wales - Yorkshire and the Humber</w:t>
            </w:r>
          </w:p>
        </w:tc>
        <w:tc>
          <w:tcPr>
            <w:tcW w:w="1084" w:type="pct"/>
            <w:hideMark/>
          </w:tcPr>
          <w:p w14:paraId="62548EE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625</w:t>
            </w:r>
          </w:p>
        </w:tc>
        <w:tc>
          <w:tcPr>
            <w:tcW w:w="1084" w:type="pct"/>
            <w:hideMark/>
          </w:tcPr>
          <w:p w14:paraId="60FA1B3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</w:tr>
      <w:tr w:rsidR="004E5E9A" w:rsidRPr="00632E85" w14:paraId="2AB234F6" w14:textId="77777777" w:rsidTr="00F52752">
        <w:tc>
          <w:tcPr>
            <w:tcW w:w="2832" w:type="pct"/>
            <w:tcBorders>
              <w:bottom w:val="single" w:sz="4" w:space="0" w:color="auto"/>
            </w:tcBorders>
            <w:hideMark/>
          </w:tcPr>
          <w:p w14:paraId="017FA41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West Midlands - Yorkshire and the Humber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hideMark/>
          </w:tcPr>
          <w:p w14:paraId="18C7F00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2.658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hideMark/>
          </w:tcPr>
          <w:p w14:paraId="49505AA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632E85">
              <w:rPr>
                <w:rFonts w:ascii="Arial" w:eastAsia="Times New Roman" w:hAnsi="Arial" w:cs="Arial"/>
                <w:lang w:eastAsia="en-GB"/>
              </w:rPr>
              <w:t>0.219</w:t>
            </w:r>
          </w:p>
        </w:tc>
      </w:tr>
    </w:tbl>
    <w:p w14:paraId="11A68867" w14:textId="1B179FEF" w:rsidR="004E5E9A" w:rsidRPr="00632E85" w:rsidRDefault="009641FD" w:rsidP="001B4214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i/>
          <w:iCs/>
        </w:rPr>
        <w:t>Note.</w:t>
      </w:r>
      <w:r w:rsidRPr="00632E85">
        <w:rPr>
          <w:rFonts w:ascii="Arial" w:hAnsi="Arial" w:cs="Arial"/>
        </w:rPr>
        <w:t xml:space="preserve"> A Type II ANOVA revealed that geographic region had a significant effect on reports of bin-raiding (χ²</w:t>
      </w:r>
      <w:r w:rsidRPr="00632E85">
        <w:rPr>
          <w:rFonts w:ascii="Cambria Math" w:hAnsi="Cambria Math" w:cs="Cambria Math"/>
        </w:rPr>
        <w:t>₁₀</w:t>
      </w:r>
      <w:r w:rsidRPr="00632E85">
        <w:rPr>
          <w:rFonts w:ascii="Arial" w:hAnsi="Arial" w:cs="Arial"/>
        </w:rPr>
        <w:t xml:space="preserve"> = 49.707, p &lt; 0.001). Tukey-adjusted post hoc comparisons between geographic regions are presented below with significant comparisons displayed in bold.</w:t>
      </w:r>
    </w:p>
    <w:p w14:paraId="3E02C429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0A60AAA9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676BE298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0C12095F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66A92FF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489F80BB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29DE7CB1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24E7682B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482B176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ED3C959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58C4E3AE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18170966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3AF68DB0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24611B12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43018E3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1952A94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44B61E81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366EFA6A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796325CF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586A0AB8" w14:textId="77777777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</w:p>
    <w:p w14:paraId="07249508" w14:textId="1BA29DFB" w:rsidR="0029047F" w:rsidRPr="00632E85" w:rsidRDefault="0029047F" w:rsidP="0029047F">
      <w:pPr>
        <w:spacing w:after="0" w:line="480" w:lineRule="auto"/>
        <w:jc w:val="center"/>
        <w:rPr>
          <w:rFonts w:ascii="Arial" w:hAnsi="Arial" w:cs="Arial"/>
        </w:rPr>
      </w:pPr>
      <w:r w:rsidRPr="00632E85">
        <w:rPr>
          <w:rFonts w:ascii="Arial" w:hAnsi="Arial" w:cs="Arial"/>
          <w:noProof/>
        </w:rPr>
        <w:lastRenderedPageBreak/>
        <w:drawing>
          <wp:inline distT="0" distB="0" distL="0" distR="0" wp14:anchorId="48935550" wp14:editId="12138F94">
            <wp:extent cx="5884318" cy="3276600"/>
            <wp:effectExtent l="0" t="0" r="2540" b="0"/>
            <wp:docPr id="1070542291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42291" name="Picture 1" descr="A graph with lines and do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93369" cy="328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49850" w14:textId="09BE0052" w:rsidR="0029047F" w:rsidRPr="00632E85" w:rsidRDefault="0029047F" w:rsidP="001B4214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t>Figure S</w:t>
      </w:r>
      <w:r w:rsidR="00B9011D" w:rsidRPr="00632E85">
        <w:rPr>
          <w:rFonts w:ascii="Arial" w:hAnsi="Arial" w:cs="Arial"/>
          <w:b/>
          <w:bCs/>
        </w:rPr>
        <w:t>1</w:t>
      </w:r>
      <w:r w:rsidRPr="00632E85">
        <w:rPr>
          <w:rFonts w:ascii="Arial" w:hAnsi="Arial" w:cs="Arial"/>
          <w:b/>
          <w:bCs/>
        </w:rPr>
        <w:t>:</w:t>
      </w:r>
      <w:r w:rsidRPr="00632E85">
        <w:rPr>
          <w:rFonts w:ascii="Arial" w:hAnsi="Arial" w:cs="Arial"/>
        </w:rPr>
        <w:t xml:space="preserve"> Predicted probabilities of people reporting the use of </w:t>
      </w:r>
      <w:r w:rsidR="00543EBA">
        <w:rPr>
          <w:rFonts w:ascii="Arial" w:hAnsi="Arial" w:cs="Arial"/>
        </w:rPr>
        <w:t xml:space="preserve">professional </w:t>
      </w:r>
      <w:r w:rsidRPr="00632E85">
        <w:rPr>
          <w:rFonts w:ascii="Arial" w:hAnsi="Arial" w:cs="Arial"/>
        </w:rPr>
        <w:t xml:space="preserve">pest control services based on </w:t>
      </w:r>
      <w:r w:rsidR="00543EBA">
        <w:rPr>
          <w:rFonts w:ascii="Arial" w:hAnsi="Arial" w:cs="Arial"/>
        </w:rPr>
        <w:t>public wildlife feeding</w:t>
      </w:r>
      <w:r w:rsidRPr="00632E85">
        <w:rPr>
          <w:rFonts w:ascii="Arial" w:hAnsi="Arial" w:cs="Arial"/>
        </w:rPr>
        <w:t xml:space="preserve">. Predictions are based on a logistic regression model controlling for </w:t>
      </w:r>
      <w:r w:rsidR="00543EBA">
        <w:rPr>
          <w:rFonts w:ascii="Arial" w:hAnsi="Arial" w:cs="Arial"/>
        </w:rPr>
        <w:t xml:space="preserve">geographic </w:t>
      </w:r>
      <w:r w:rsidRPr="00632E85">
        <w:rPr>
          <w:rFonts w:ascii="Arial" w:hAnsi="Arial" w:cs="Arial"/>
        </w:rPr>
        <w:t>region, level of urbanisation, bin raiding experience, and attitudes towards foxes. Error bars represent 95% confidence intervals.</w:t>
      </w:r>
    </w:p>
    <w:p w14:paraId="54996F74" w14:textId="77777777" w:rsidR="00302CE6" w:rsidRPr="00632E85" w:rsidRDefault="00302CE6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4496BF81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537FDDE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3FAE81C1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BE4501B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41DF7DAC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BFADF53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0215FC43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204A831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64E3497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FFEE763" w14:textId="77777777" w:rsidR="009C16B3" w:rsidRPr="00632E85" w:rsidRDefault="009C16B3" w:rsidP="009C16B3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noProof/>
        </w:rPr>
        <w:lastRenderedPageBreak/>
        <w:drawing>
          <wp:inline distT="0" distB="0" distL="0" distR="0" wp14:anchorId="369DFCA2" wp14:editId="65F1A0B3">
            <wp:extent cx="5731510" cy="2910840"/>
            <wp:effectExtent l="0" t="0" r="2540" b="3810"/>
            <wp:docPr id="1903957983" name="Picture 5" descr="A comparison of a blue and whit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3957983" name="Picture 5" descr="A comparison of a blue and white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F8BAC" w14:textId="77777777" w:rsidR="009C16B3" w:rsidRPr="00632E85" w:rsidRDefault="009C16B3" w:rsidP="009C16B3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632E85">
        <w:rPr>
          <w:rFonts w:ascii="Arial" w:hAnsi="Arial" w:cs="Arial"/>
          <w:b/>
          <w:bCs/>
        </w:rPr>
        <w:t>.</w:t>
      </w:r>
      <w:r w:rsidRPr="00632E85">
        <w:rPr>
          <w:rFonts w:ascii="Arial" w:hAnsi="Arial" w:cs="Arial"/>
        </w:rPr>
        <w:t xml:space="preserve"> The proportion of people who reported </w:t>
      </w:r>
      <w:r>
        <w:rPr>
          <w:rFonts w:ascii="Arial" w:hAnsi="Arial" w:cs="Arial"/>
        </w:rPr>
        <w:t xml:space="preserve">having </w:t>
      </w:r>
      <w:r w:rsidRPr="00632E85">
        <w:rPr>
          <w:rFonts w:ascii="Arial" w:hAnsi="Arial" w:cs="Arial"/>
        </w:rPr>
        <w:t>contact</w:t>
      </w:r>
      <w:r>
        <w:rPr>
          <w:rFonts w:ascii="Arial" w:hAnsi="Arial" w:cs="Arial"/>
        </w:rPr>
        <w:t>ed</w:t>
      </w:r>
      <w:r w:rsidRPr="00632E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rofessional </w:t>
      </w:r>
      <w:r w:rsidRPr="00632E85">
        <w:rPr>
          <w:rFonts w:ascii="Arial" w:hAnsi="Arial" w:cs="Arial"/>
        </w:rPr>
        <w:t>pest control services to resolve a</w:t>
      </w:r>
      <w:r>
        <w:rPr>
          <w:rFonts w:ascii="Arial" w:hAnsi="Arial" w:cs="Arial"/>
        </w:rPr>
        <w:t xml:space="preserve"> fox-related</w:t>
      </w:r>
      <w:r w:rsidRPr="00632E85">
        <w:rPr>
          <w:rFonts w:ascii="Arial" w:hAnsi="Arial" w:cs="Arial"/>
        </w:rPr>
        <w:t xml:space="preserve"> issue </w:t>
      </w:r>
      <w:r>
        <w:rPr>
          <w:rFonts w:ascii="Arial" w:hAnsi="Arial" w:cs="Arial"/>
        </w:rPr>
        <w:t xml:space="preserve">based on their reports of having </w:t>
      </w:r>
      <w:r w:rsidRPr="00632E85">
        <w:rPr>
          <w:rFonts w:ascii="Arial" w:hAnsi="Arial" w:cs="Arial"/>
        </w:rPr>
        <w:t>(N = 277</w:t>
      </w:r>
      <w:r>
        <w:rPr>
          <w:rFonts w:ascii="Arial" w:hAnsi="Arial" w:cs="Arial"/>
        </w:rPr>
        <w:t xml:space="preserve"> participants</w:t>
      </w:r>
      <w:r w:rsidRPr="00632E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r</w:t>
      </w:r>
      <w:r w:rsidRPr="00632E85">
        <w:rPr>
          <w:rFonts w:ascii="Arial" w:hAnsi="Arial" w:cs="Arial"/>
        </w:rPr>
        <w:t xml:space="preserve"> not </w:t>
      </w:r>
      <w:r>
        <w:rPr>
          <w:rFonts w:ascii="Arial" w:hAnsi="Arial" w:cs="Arial"/>
        </w:rPr>
        <w:t xml:space="preserve">having </w:t>
      </w:r>
      <w:r w:rsidRPr="00632E85">
        <w:rPr>
          <w:rFonts w:ascii="Arial" w:hAnsi="Arial" w:cs="Arial"/>
        </w:rPr>
        <w:t>(N = 998</w:t>
      </w:r>
      <w:r>
        <w:rPr>
          <w:rFonts w:ascii="Arial" w:hAnsi="Arial" w:cs="Arial"/>
        </w:rPr>
        <w:t xml:space="preserve"> participants</w:t>
      </w:r>
      <w:r w:rsidRPr="00632E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prior fox bin-raiding experience</w:t>
      </w:r>
      <w:r w:rsidRPr="00644FE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Pr="00632E85">
        <w:rPr>
          <w:rFonts w:ascii="Arial" w:hAnsi="Arial" w:cs="Arial"/>
        </w:rPr>
        <w:t xml:space="preserve"> their area</w:t>
      </w:r>
      <w:r>
        <w:rPr>
          <w:rFonts w:ascii="Arial" w:hAnsi="Arial" w:cs="Arial"/>
        </w:rPr>
        <w:t xml:space="preserve">. </w:t>
      </w:r>
    </w:p>
    <w:p w14:paraId="0AA4F946" w14:textId="77777777" w:rsidR="00B9011D" w:rsidRPr="00632E85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963A4BB" w14:textId="77777777" w:rsidR="0032172B" w:rsidRDefault="0032172B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36E1C665" w14:textId="77777777" w:rsidR="0032172B" w:rsidRDefault="0032172B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1AADA606" w14:textId="77777777" w:rsidR="0032172B" w:rsidRDefault="0032172B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740B05B1" w14:textId="77777777" w:rsidR="0032172B" w:rsidRPr="00632E85" w:rsidRDefault="0032172B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39DEC4F" w14:textId="77777777" w:rsidR="00B9011D" w:rsidRDefault="00B9011D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16FB6BC" w14:textId="77777777" w:rsidR="00FE0F23" w:rsidRPr="00632E85" w:rsidRDefault="00FE0F23" w:rsidP="00FE0F23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noProof/>
        </w:rPr>
        <w:lastRenderedPageBreak/>
        <w:drawing>
          <wp:inline distT="0" distB="0" distL="0" distR="0" wp14:anchorId="0FE09335" wp14:editId="357C06EF">
            <wp:extent cx="5731510" cy="2910840"/>
            <wp:effectExtent l="0" t="0" r="2540" b="3810"/>
            <wp:docPr id="1398571721" name="Picture 7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571721" name="Picture 7" descr="A comparison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20903" w14:textId="77777777" w:rsidR="00FE0F23" w:rsidRPr="00632E85" w:rsidRDefault="00FE0F23" w:rsidP="00FE0F23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632E85">
        <w:rPr>
          <w:rFonts w:ascii="Arial" w:hAnsi="Arial" w:cs="Arial"/>
          <w:b/>
          <w:bCs/>
        </w:rPr>
        <w:t>.</w:t>
      </w:r>
      <w:r w:rsidRPr="00632E85">
        <w:rPr>
          <w:rFonts w:ascii="Arial" w:hAnsi="Arial" w:cs="Arial"/>
        </w:rPr>
        <w:t xml:space="preserve"> The proportion of people who reported using DIY control measures for foxes within their area </w:t>
      </w:r>
      <w:r>
        <w:rPr>
          <w:rFonts w:ascii="Arial" w:hAnsi="Arial" w:cs="Arial"/>
        </w:rPr>
        <w:t>based on their reports of</w:t>
      </w:r>
      <w:r w:rsidRPr="00632E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aving</w:t>
      </w:r>
      <w:r w:rsidRPr="00632E85">
        <w:rPr>
          <w:rFonts w:ascii="Arial" w:hAnsi="Arial" w:cs="Arial"/>
        </w:rPr>
        <w:t xml:space="preserve"> (N = 277</w:t>
      </w:r>
      <w:r>
        <w:rPr>
          <w:rFonts w:ascii="Arial" w:hAnsi="Arial" w:cs="Arial"/>
        </w:rPr>
        <w:t xml:space="preserve"> participants</w:t>
      </w:r>
      <w:r w:rsidRPr="00632E8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r</w:t>
      </w:r>
      <w:r w:rsidRPr="00632E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t having</w:t>
      </w:r>
      <w:r w:rsidRPr="00632E85">
        <w:rPr>
          <w:rFonts w:ascii="Arial" w:hAnsi="Arial" w:cs="Arial"/>
        </w:rPr>
        <w:t xml:space="preserve"> (N = 998</w:t>
      </w:r>
      <w:r>
        <w:rPr>
          <w:rFonts w:ascii="Arial" w:hAnsi="Arial" w:cs="Arial"/>
        </w:rPr>
        <w:t xml:space="preserve"> participants</w:t>
      </w:r>
      <w:r w:rsidRPr="00632E85">
        <w:rPr>
          <w:rFonts w:ascii="Arial" w:hAnsi="Arial" w:cs="Arial"/>
        </w:rPr>
        <w:t xml:space="preserve">) seen a </w:t>
      </w:r>
      <w:r>
        <w:rPr>
          <w:rFonts w:ascii="Arial" w:hAnsi="Arial" w:cs="Arial"/>
        </w:rPr>
        <w:t xml:space="preserve">local </w:t>
      </w:r>
      <w:r w:rsidRPr="00632E85">
        <w:rPr>
          <w:rFonts w:ascii="Arial" w:hAnsi="Arial" w:cs="Arial"/>
        </w:rPr>
        <w:t>fox raiding a bin.</w:t>
      </w:r>
    </w:p>
    <w:p w14:paraId="3A92F43C" w14:textId="77777777" w:rsidR="00FE0F23" w:rsidRDefault="00FE0F23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4EC0B82B" w14:textId="77777777" w:rsidR="0032172B" w:rsidRPr="00632E85" w:rsidRDefault="0032172B" w:rsidP="001B4214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78767F1" w14:textId="77777777" w:rsidR="00B9011D" w:rsidRPr="00632E85" w:rsidRDefault="00B9011D" w:rsidP="00B9011D">
      <w:pPr>
        <w:spacing w:after="0" w:line="480" w:lineRule="auto"/>
        <w:jc w:val="center"/>
        <w:rPr>
          <w:rFonts w:ascii="Arial" w:hAnsi="Arial" w:cs="Arial"/>
          <w:b/>
          <w:bCs/>
        </w:rPr>
      </w:pPr>
      <w:r w:rsidRPr="00632E85">
        <w:rPr>
          <w:rFonts w:ascii="Arial" w:hAnsi="Arial" w:cs="Arial"/>
          <w:noProof/>
        </w:rPr>
        <w:drawing>
          <wp:inline distT="0" distB="0" distL="0" distR="0" wp14:anchorId="14DA0254" wp14:editId="0A9814B4">
            <wp:extent cx="5065643" cy="2806700"/>
            <wp:effectExtent l="0" t="0" r="1905" b="0"/>
            <wp:docPr id="735029612" name="Picture 1" descr="A graph with black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029612" name="Picture 1" descr="A graph with black dots and lines&#10;&#10;AI-generated content may be incorrect."/>
                    <pic:cNvPicPr/>
                  </pic:nvPicPr>
                  <pic:blipFill rotWithShape="1">
                    <a:blip r:embed="rId11"/>
                    <a:srcRect t="1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236" cy="2812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AB409A" w14:textId="7CA4CC3D" w:rsidR="00B9011D" w:rsidRPr="00632E85" w:rsidRDefault="00B9011D" w:rsidP="00B9011D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t>Figure S</w:t>
      </w:r>
      <w:r w:rsidR="00FE0F23">
        <w:rPr>
          <w:rFonts w:ascii="Arial" w:hAnsi="Arial" w:cs="Arial"/>
          <w:b/>
          <w:bCs/>
        </w:rPr>
        <w:t>4</w:t>
      </w:r>
      <w:r w:rsidRPr="00632E85">
        <w:rPr>
          <w:rFonts w:ascii="Arial" w:hAnsi="Arial" w:cs="Arial"/>
          <w:b/>
          <w:bCs/>
        </w:rPr>
        <w:t>:</w:t>
      </w:r>
      <w:r w:rsidRPr="00632E85">
        <w:rPr>
          <w:rFonts w:ascii="Arial" w:hAnsi="Arial" w:cs="Arial"/>
        </w:rPr>
        <w:t xml:space="preserve"> Predicted probabilities of people reporting the use of DIY </w:t>
      </w:r>
      <w:r w:rsidR="00543EBA">
        <w:rPr>
          <w:rFonts w:ascii="Arial" w:hAnsi="Arial" w:cs="Arial"/>
        </w:rPr>
        <w:t xml:space="preserve">fox </w:t>
      </w:r>
      <w:r w:rsidRPr="00632E85">
        <w:rPr>
          <w:rFonts w:ascii="Arial" w:hAnsi="Arial" w:cs="Arial"/>
        </w:rPr>
        <w:t xml:space="preserve">control measures based on </w:t>
      </w:r>
      <w:r w:rsidR="00543EBA">
        <w:rPr>
          <w:rFonts w:ascii="Arial" w:hAnsi="Arial" w:cs="Arial"/>
        </w:rPr>
        <w:t>public wildlife feeding</w:t>
      </w:r>
      <w:r w:rsidRPr="00632E85">
        <w:rPr>
          <w:rFonts w:ascii="Arial" w:hAnsi="Arial" w:cs="Arial"/>
        </w:rPr>
        <w:t xml:space="preserve">. Predictions are based on a logistic regression model controlling for </w:t>
      </w:r>
      <w:r w:rsidR="00543EBA">
        <w:rPr>
          <w:rFonts w:ascii="Arial" w:hAnsi="Arial" w:cs="Arial"/>
        </w:rPr>
        <w:t xml:space="preserve">geographic </w:t>
      </w:r>
      <w:r w:rsidRPr="00632E85">
        <w:rPr>
          <w:rFonts w:ascii="Arial" w:hAnsi="Arial" w:cs="Arial"/>
        </w:rPr>
        <w:t>region, level of urbanisation, bin raiding experience, and attitudes towards foxes. Error bars represent 95% confidence intervals.</w:t>
      </w:r>
    </w:p>
    <w:p w14:paraId="0B382E5A" w14:textId="4EC61D28" w:rsidR="004E5E9A" w:rsidRPr="00632E85" w:rsidRDefault="009068B3" w:rsidP="001B4214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b/>
          <w:bCs/>
        </w:rPr>
        <w:lastRenderedPageBreak/>
        <w:t>Table S2.</w:t>
      </w:r>
      <w:r w:rsidR="004E5E9A" w:rsidRPr="00632E85">
        <w:rPr>
          <w:rFonts w:ascii="Arial" w:hAnsi="Arial" w:cs="Arial"/>
        </w:rPr>
        <w:t xml:space="preserve"> Pairwise comparisons of the likelihood of </w:t>
      </w:r>
      <w:r w:rsidR="00FE0F23">
        <w:rPr>
          <w:rFonts w:ascii="Arial" w:hAnsi="Arial" w:cs="Arial"/>
        </w:rPr>
        <w:t>the reported use of</w:t>
      </w:r>
      <w:r w:rsidR="00FE0F23" w:rsidRPr="00632E85">
        <w:rPr>
          <w:rFonts w:ascii="Arial" w:hAnsi="Arial" w:cs="Arial"/>
        </w:rPr>
        <w:t xml:space="preserve"> </w:t>
      </w:r>
      <w:r w:rsidR="00C609A4" w:rsidRPr="00632E85">
        <w:rPr>
          <w:rFonts w:ascii="Arial" w:hAnsi="Arial" w:cs="Arial"/>
        </w:rPr>
        <w:t>DIY</w:t>
      </w:r>
      <w:r w:rsidR="004E5E9A" w:rsidRPr="00632E85">
        <w:rPr>
          <w:rFonts w:ascii="Arial" w:hAnsi="Arial" w:cs="Arial"/>
        </w:rPr>
        <w:t xml:space="preserve"> </w:t>
      </w:r>
      <w:r w:rsidR="00543EBA">
        <w:rPr>
          <w:rFonts w:ascii="Arial" w:hAnsi="Arial" w:cs="Arial"/>
        </w:rPr>
        <w:t xml:space="preserve">fox </w:t>
      </w:r>
      <w:r w:rsidR="004E5E9A" w:rsidRPr="00632E85">
        <w:rPr>
          <w:rFonts w:ascii="Arial" w:hAnsi="Arial" w:cs="Arial"/>
        </w:rPr>
        <w:t>control measures between UK geographic regions.</w:t>
      </w:r>
    </w:p>
    <w:tbl>
      <w:tblPr>
        <w:tblStyle w:val="TableGrid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843"/>
        <w:gridCol w:w="1835"/>
      </w:tblGrid>
      <w:tr w:rsidR="004E5E9A" w:rsidRPr="00632E85" w14:paraId="181EC994" w14:textId="77777777" w:rsidTr="00F52752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F78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  <w:b/>
                <w:bCs/>
              </w:rPr>
              <w:t>Compari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3D9A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  <w:b/>
                <w:bCs/>
              </w:rPr>
              <w:t>Z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1B80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E5E9A" w:rsidRPr="00632E85" w14:paraId="49F1106A" w14:textId="77777777" w:rsidTr="00F52752"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7027FA1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East Midland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8B267EC" w14:textId="29B76CB4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2.</w:t>
            </w:r>
            <w:r w:rsidR="00C609A4" w:rsidRPr="00632E85">
              <w:rPr>
                <w:rFonts w:ascii="Arial" w:hAnsi="Arial" w:cs="Arial"/>
              </w:rPr>
              <w:t>965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vAlign w:val="center"/>
          </w:tcPr>
          <w:p w14:paraId="7F49B6A7" w14:textId="74877AEA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</w:t>
            </w:r>
            <w:r w:rsidR="00C609A4" w:rsidRPr="00632E85">
              <w:rPr>
                <w:rFonts w:ascii="Arial" w:hAnsi="Arial" w:cs="Arial"/>
              </w:rPr>
              <w:t>.104</w:t>
            </w:r>
          </w:p>
        </w:tc>
      </w:tr>
      <w:tr w:rsidR="004E5E9A" w:rsidRPr="00632E85" w14:paraId="6C7C166C" w14:textId="77777777" w:rsidTr="00F52752">
        <w:tc>
          <w:tcPr>
            <w:tcW w:w="4815" w:type="dxa"/>
            <w:vAlign w:val="center"/>
          </w:tcPr>
          <w:p w14:paraId="400F942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>London - East of England</w:t>
            </w:r>
          </w:p>
        </w:tc>
        <w:tc>
          <w:tcPr>
            <w:tcW w:w="1843" w:type="dxa"/>
            <w:vAlign w:val="center"/>
          </w:tcPr>
          <w:p w14:paraId="30B2F68E" w14:textId="376B8624" w:rsidR="004E5E9A" w:rsidRPr="00632E85" w:rsidRDefault="00C609A4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 xml:space="preserve">-1.283  </w:t>
            </w:r>
          </w:p>
        </w:tc>
        <w:tc>
          <w:tcPr>
            <w:tcW w:w="1835" w:type="dxa"/>
            <w:vAlign w:val="center"/>
          </w:tcPr>
          <w:p w14:paraId="5CA97861" w14:textId="58F53C4F" w:rsidR="004E5E9A" w:rsidRPr="00632E85" w:rsidRDefault="00C609A4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>0.972</w:t>
            </w:r>
          </w:p>
        </w:tc>
      </w:tr>
      <w:tr w:rsidR="004E5E9A" w:rsidRPr="00632E85" w14:paraId="41ADB18C" w14:textId="77777777" w:rsidTr="00F52752">
        <w:tc>
          <w:tcPr>
            <w:tcW w:w="4815" w:type="dxa"/>
            <w:vAlign w:val="center"/>
          </w:tcPr>
          <w:p w14:paraId="6F7530B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>London - North East</w:t>
            </w:r>
          </w:p>
        </w:tc>
        <w:tc>
          <w:tcPr>
            <w:tcW w:w="1843" w:type="dxa"/>
            <w:vAlign w:val="center"/>
          </w:tcPr>
          <w:p w14:paraId="7DDB6DBE" w14:textId="7BD2B89D" w:rsidR="004E5E9A" w:rsidRPr="00632E85" w:rsidRDefault="00C609A4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 xml:space="preserve">-2.156  </w:t>
            </w:r>
          </w:p>
        </w:tc>
        <w:tc>
          <w:tcPr>
            <w:tcW w:w="1835" w:type="dxa"/>
            <w:vAlign w:val="center"/>
          </w:tcPr>
          <w:p w14:paraId="660DFCF2" w14:textId="63CD3606" w:rsidR="004E5E9A" w:rsidRPr="00632E85" w:rsidRDefault="00C609A4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>0.536</w:t>
            </w:r>
          </w:p>
        </w:tc>
      </w:tr>
      <w:tr w:rsidR="004E5E9A" w:rsidRPr="00632E85" w14:paraId="00600AA5" w14:textId="77777777" w:rsidTr="00F52752">
        <w:tc>
          <w:tcPr>
            <w:tcW w:w="4815" w:type="dxa"/>
            <w:vAlign w:val="center"/>
          </w:tcPr>
          <w:p w14:paraId="3F81155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North West</w:t>
            </w:r>
          </w:p>
        </w:tc>
        <w:tc>
          <w:tcPr>
            <w:tcW w:w="1843" w:type="dxa"/>
            <w:vAlign w:val="center"/>
          </w:tcPr>
          <w:p w14:paraId="561C5709" w14:textId="26DF22E8" w:rsidR="004E5E9A" w:rsidRPr="00632E85" w:rsidRDefault="00C609A4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565  </w:t>
            </w:r>
          </w:p>
        </w:tc>
        <w:tc>
          <w:tcPr>
            <w:tcW w:w="1835" w:type="dxa"/>
            <w:vAlign w:val="center"/>
          </w:tcPr>
          <w:p w14:paraId="1843E97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0E7E80D2" w14:textId="77777777" w:rsidTr="00F52752">
        <w:tc>
          <w:tcPr>
            <w:tcW w:w="4815" w:type="dxa"/>
            <w:vAlign w:val="center"/>
          </w:tcPr>
          <w:p w14:paraId="7F8506F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– Scotland</w:t>
            </w:r>
          </w:p>
        </w:tc>
        <w:tc>
          <w:tcPr>
            <w:tcW w:w="1843" w:type="dxa"/>
            <w:vAlign w:val="center"/>
          </w:tcPr>
          <w:p w14:paraId="2D687C29" w14:textId="1B60A580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536  </w:t>
            </w:r>
          </w:p>
        </w:tc>
        <w:tc>
          <w:tcPr>
            <w:tcW w:w="1835" w:type="dxa"/>
            <w:vAlign w:val="center"/>
          </w:tcPr>
          <w:p w14:paraId="1C6FF7B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2B4992D1" w14:textId="77777777" w:rsidTr="00F52752">
        <w:tc>
          <w:tcPr>
            <w:tcW w:w="4815" w:type="dxa"/>
            <w:vAlign w:val="center"/>
          </w:tcPr>
          <w:p w14:paraId="2620B64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South East</w:t>
            </w:r>
          </w:p>
        </w:tc>
        <w:tc>
          <w:tcPr>
            <w:tcW w:w="1843" w:type="dxa"/>
            <w:vAlign w:val="center"/>
          </w:tcPr>
          <w:p w14:paraId="4FFCBDC5" w14:textId="16C2BF45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270  </w:t>
            </w:r>
          </w:p>
        </w:tc>
        <w:tc>
          <w:tcPr>
            <w:tcW w:w="1835" w:type="dxa"/>
            <w:vAlign w:val="center"/>
          </w:tcPr>
          <w:p w14:paraId="2E09067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23251B7" w14:textId="77777777" w:rsidTr="00F52752">
        <w:tc>
          <w:tcPr>
            <w:tcW w:w="4815" w:type="dxa"/>
            <w:vAlign w:val="center"/>
          </w:tcPr>
          <w:p w14:paraId="40922D6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South West</w:t>
            </w:r>
          </w:p>
        </w:tc>
        <w:tc>
          <w:tcPr>
            <w:tcW w:w="1843" w:type="dxa"/>
            <w:vAlign w:val="center"/>
          </w:tcPr>
          <w:p w14:paraId="42E3805C" w14:textId="51D10DD5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669  </w:t>
            </w:r>
          </w:p>
        </w:tc>
        <w:tc>
          <w:tcPr>
            <w:tcW w:w="1835" w:type="dxa"/>
            <w:vAlign w:val="center"/>
          </w:tcPr>
          <w:p w14:paraId="2CC02403" w14:textId="4AC5E5E4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33AA6B19" w14:textId="77777777" w:rsidTr="00F52752">
        <w:tc>
          <w:tcPr>
            <w:tcW w:w="4815" w:type="dxa"/>
            <w:vAlign w:val="center"/>
          </w:tcPr>
          <w:p w14:paraId="3F75D66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– Wales</w:t>
            </w:r>
          </w:p>
        </w:tc>
        <w:tc>
          <w:tcPr>
            <w:tcW w:w="1843" w:type="dxa"/>
            <w:vAlign w:val="center"/>
          </w:tcPr>
          <w:p w14:paraId="26AE65F0" w14:textId="2AED3D7E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747  </w:t>
            </w:r>
          </w:p>
        </w:tc>
        <w:tc>
          <w:tcPr>
            <w:tcW w:w="1835" w:type="dxa"/>
            <w:vAlign w:val="center"/>
          </w:tcPr>
          <w:p w14:paraId="0B897717" w14:textId="12B920FC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4965125" w14:textId="77777777" w:rsidTr="00F52752">
        <w:tc>
          <w:tcPr>
            <w:tcW w:w="4815" w:type="dxa"/>
            <w:vAlign w:val="center"/>
          </w:tcPr>
          <w:p w14:paraId="2BDB6B5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West Midlands</w:t>
            </w:r>
          </w:p>
        </w:tc>
        <w:tc>
          <w:tcPr>
            <w:tcW w:w="1843" w:type="dxa"/>
            <w:vAlign w:val="center"/>
          </w:tcPr>
          <w:p w14:paraId="1BB18023" w14:textId="750A87F4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288</w:t>
            </w:r>
          </w:p>
        </w:tc>
        <w:tc>
          <w:tcPr>
            <w:tcW w:w="1835" w:type="dxa"/>
            <w:vAlign w:val="center"/>
          </w:tcPr>
          <w:p w14:paraId="038D738B" w14:textId="7EE05AF4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2CAF1C6D" w14:textId="77777777" w:rsidTr="00F52752">
        <w:tc>
          <w:tcPr>
            <w:tcW w:w="4815" w:type="dxa"/>
            <w:vAlign w:val="center"/>
          </w:tcPr>
          <w:p w14:paraId="75B3D46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London - Yorkshire and the Humber</w:t>
            </w:r>
          </w:p>
        </w:tc>
        <w:tc>
          <w:tcPr>
            <w:tcW w:w="1843" w:type="dxa"/>
            <w:vAlign w:val="center"/>
          </w:tcPr>
          <w:p w14:paraId="0EE76236" w14:textId="5D27EF65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2.</w:t>
            </w:r>
            <w:r w:rsidR="00302CE6" w:rsidRPr="00632E85">
              <w:rPr>
                <w:rFonts w:ascii="Arial" w:hAnsi="Arial" w:cs="Arial"/>
              </w:rPr>
              <w:t>170</w:t>
            </w:r>
          </w:p>
        </w:tc>
        <w:tc>
          <w:tcPr>
            <w:tcW w:w="1835" w:type="dxa"/>
            <w:vAlign w:val="center"/>
          </w:tcPr>
          <w:p w14:paraId="5DAF647E" w14:textId="69CEFE74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526</w:t>
            </w:r>
          </w:p>
        </w:tc>
      </w:tr>
      <w:tr w:rsidR="004E5E9A" w:rsidRPr="00632E85" w14:paraId="721814F8" w14:textId="77777777" w:rsidTr="00F52752">
        <w:tc>
          <w:tcPr>
            <w:tcW w:w="4815" w:type="dxa"/>
            <w:vAlign w:val="center"/>
          </w:tcPr>
          <w:p w14:paraId="54E2559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East of England</w:t>
            </w:r>
          </w:p>
        </w:tc>
        <w:tc>
          <w:tcPr>
            <w:tcW w:w="1843" w:type="dxa"/>
            <w:vAlign w:val="center"/>
          </w:tcPr>
          <w:p w14:paraId="09FA7373" w14:textId="0BAA8B79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538</w:t>
            </w:r>
          </w:p>
        </w:tc>
        <w:tc>
          <w:tcPr>
            <w:tcW w:w="1835" w:type="dxa"/>
            <w:vAlign w:val="center"/>
          </w:tcPr>
          <w:p w14:paraId="682BC456" w14:textId="2EA294E6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07</w:t>
            </w:r>
          </w:p>
        </w:tc>
      </w:tr>
      <w:tr w:rsidR="004E5E9A" w:rsidRPr="00632E85" w14:paraId="6238F77B" w14:textId="77777777" w:rsidTr="00F52752">
        <w:tc>
          <w:tcPr>
            <w:tcW w:w="4815" w:type="dxa"/>
            <w:vAlign w:val="center"/>
          </w:tcPr>
          <w:p w14:paraId="20E9665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North East</w:t>
            </w:r>
          </w:p>
        </w:tc>
        <w:tc>
          <w:tcPr>
            <w:tcW w:w="1843" w:type="dxa"/>
            <w:vAlign w:val="center"/>
          </w:tcPr>
          <w:p w14:paraId="35087911" w14:textId="4C8DB937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204</w:t>
            </w:r>
          </w:p>
        </w:tc>
        <w:tc>
          <w:tcPr>
            <w:tcW w:w="1835" w:type="dxa"/>
            <w:vAlign w:val="center"/>
          </w:tcPr>
          <w:p w14:paraId="21194A02" w14:textId="54D16F57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4EB6D3F2" w14:textId="77777777" w:rsidTr="00F52752">
        <w:tc>
          <w:tcPr>
            <w:tcW w:w="4815" w:type="dxa"/>
            <w:vAlign w:val="center"/>
          </w:tcPr>
          <w:p w14:paraId="3E7B11D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North West</w:t>
            </w:r>
          </w:p>
        </w:tc>
        <w:tc>
          <w:tcPr>
            <w:tcW w:w="1843" w:type="dxa"/>
            <w:vAlign w:val="center"/>
          </w:tcPr>
          <w:p w14:paraId="126804A7" w14:textId="7F1CFD72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2.172</w:t>
            </w:r>
          </w:p>
        </w:tc>
        <w:tc>
          <w:tcPr>
            <w:tcW w:w="1835" w:type="dxa"/>
            <w:vAlign w:val="center"/>
          </w:tcPr>
          <w:p w14:paraId="3B874034" w14:textId="2CE960E5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525</w:t>
            </w:r>
          </w:p>
        </w:tc>
      </w:tr>
      <w:tr w:rsidR="004E5E9A" w:rsidRPr="00632E85" w14:paraId="29CFD5B6" w14:textId="77777777" w:rsidTr="00F52752">
        <w:tc>
          <w:tcPr>
            <w:tcW w:w="4815" w:type="dxa"/>
            <w:vAlign w:val="center"/>
          </w:tcPr>
          <w:p w14:paraId="56EDC89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Scotland</w:t>
            </w:r>
          </w:p>
        </w:tc>
        <w:tc>
          <w:tcPr>
            <w:tcW w:w="1843" w:type="dxa"/>
            <w:vAlign w:val="center"/>
          </w:tcPr>
          <w:p w14:paraId="7B348B30" w14:textId="724E56A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2.</w:t>
            </w:r>
            <w:r w:rsidR="00302CE6" w:rsidRPr="00632E85">
              <w:rPr>
                <w:rFonts w:ascii="Arial" w:hAnsi="Arial" w:cs="Arial"/>
              </w:rPr>
              <w:t>155</w:t>
            </w:r>
          </w:p>
        </w:tc>
        <w:tc>
          <w:tcPr>
            <w:tcW w:w="1835" w:type="dxa"/>
            <w:vAlign w:val="center"/>
          </w:tcPr>
          <w:p w14:paraId="29CC9DD6" w14:textId="47D5687F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537</w:t>
            </w:r>
          </w:p>
        </w:tc>
      </w:tr>
      <w:tr w:rsidR="004E5E9A" w:rsidRPr="00632E85" w14:paraId="18C85352" w14:textId="77777777" w:rsidTr="00F52752">
        <w:tc>
          <w:tcPr>
            <w:tcW w:w="4815" w:type="dxa"/>
            <w:vAlign w:val="center"/>
          </w:tcPr>
          <w:p w14:paraId="25467F1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South East</w:t>
            </w:r>
          </w:p>
        </w:tc>
        <w:tc>
          <w:tcPr>
            <w:tcW w:w="1843" w:type="dxa"/>
            <w:vAlign w:val="center"/>
          </w:tcPr>
          <w:p w14:paraId="1C862BE9" w14:textId="19300116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3.071</w:t>
            </w:r>
          </w:p>
        </w:tc>
        <w:tc>
          <w:tcPr>
            <w:tcW w:w="1835" w:type="dxa"/>
            <w:vAlign w:val="center"/>
          </w:tcPr>
          <w:p w14:paraId="624F56F8" w14:textId="74580359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077</w:t>
            </w:r>
          </w:p>
        </w:tc>
      </w:tr>
      <w:tr w:rsidR="004E5E9A" w:rsidRPr="00632E85" w14:paraId="0D7C796E" w14:textId="77777777" w:rsidTr="00F52752">
        <w:tc>
          <w:tcPr>
            <w:tcW w:w="4815" w:type="dxa"/>
            <w:vAlign w:val="center"/>
          </w:tcPr>
          <w:p w14:paraId="5831217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South West</w:t>
            </w:r>
          </w:p>
        </w:tc>
        <w:tc>
          <w:tcPr>
            <w:tcW w:w="1843" w:type="dxa"/>
            <w:vAlign w:val="center"/>
          </w:tcPr>
          <w:p w14:paraId="6FDEBB28" w14:textId="08CEEE3B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846</w:t>
            </w:r>
          </w:p>
        </w:tc>
        <w:tc>
          <w:tcPr>
            <w:tcW w:w="1835" w:type="dxa"/>
            <w:vAlign w:val="center"/>
          </w:tcPr>
          <w:p w14:paraId="4EBEEC4F" w14:textId="17EB13E5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752</w:t>
            </w:r>
          </w:p>
        </w:tc>
      </w:tr>
      <w:tr w:rsidR="004E5E9A" w:rsidRPr="00632E85" w14:paraId="6CE804B3" w14:textId="77777777" w:rsidTr="00F52752">
        <w:tc>
          <w:tcPr>
            <w:tcW w:w="4815" w:type="dxa"/>
            <w:vAlign w:val="center"/>
          </w:tcPr>
          <w:p w14:paraId="7B4B258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Wales</w:t>
            </w:r>
          </w:p>
        </w:tc>
        <w:tc>
          <w:tcPr>
            <w:tcW w:w="1843" w:type="dxa"/>
            <w:vAlign w:val="center"/>
          </w:tcPr>
          <w:p w14:paraId="0CECCC6C" w14:textId="3EA4DCB9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479</w:t>
            </w:r>
          </w:p>
        </w:tc>
        <w:tc>
          <w:tcPr>
            <w:tcW w:w="1835" w:type="dxa"/>
            <w:vAlign w:val="center"/>
          </w:tcPr>
          <w:p w14:paraId="736B0D3E" w14:textId="060408F5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27</w:t>
            </w:r>
          </w:p>
        </w:tc>
      </w:tr>
      <w:tr w:rsidR="004E5E9A" w:rsidRPr="00632E85" w14:paraId="6BF0893C" w14:textId="77777777" w:rsidTr="00F52752">
        <w:tc>
          <w:tcPr>
            <w:tcW w:w="4815" w:type="dxa"/>
            <w:vAlign w:val="center"/>
          </w:tcPr>
          <w:p w14:paraId="1C09269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West Midlands</w:t>
            </w:r>
          </w:p>
        </w:tc>
        <w:tc>
          <w:tcPr>
            <w:tcW w:w="1843" w:type="dxa"/>
            <w:vAlign w:val="center"/>
          </w:tcPr>
          <w:p w14:paraId="26192C91" w14:textId="25DA4DAA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2.661</w:t>
            </w:r>
          </w:p>
        </w:tc>
        <w:tc>
          <w:tcPr>
            <w:tcW w:w="1835" w:type="dxa"/>
            <w:vAlign w:val="center"/>
          </w:tcPr>
          <w:p w14:paraId="2ECF90BE" w14:textId="63743F5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218</w:t>
            </w:r>
          </w:p>
        </w:tc>
      </w:tr>
      <w:tr w:rsidR="004E5E9A" w:rsidRPr="00632E85" w14:paraId="389077EE" w14:textId="77777777" w:rsidTr="00F52752">
        <w:tc>
          <w:tcPr>
            <w:tcW w:w="4815" w:type="dxa"/>
            <w:vAlign w:val="center"/>
          </w:tcPr>
          <w:p w14:paraId="05CDB63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Midlands - Yorkshire &amp; Humber</w:t>
            </w:r>
          </w:p>
        </w:tc>
        <w:tc>
          <w:tcPr>
            <w:tcW w:w="1843" w:type="dxa"/>
            <w:vAlign w:val="center"/>
          </w:tcPr>
          <w:p w14:paraId="3FD31EC9" w14:textId="3168A63B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681</w:t>
            </w:r>
          </w:p>
        </w:tc>
        <w:tc>
          <w:tcPr>
            <w:tcW w:w="1835" w:type="dxa"/>
            <w:vAlign w:val="center"/>
          </w:tcPr>
          <w:p w14:paraId="2150EC9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2F85AA8E" w14:textId="77777777" w:rsidTr="00F52752">
        <w:tc>
          <w:tcPr>
            <w:tcW w:w="4815" w:type="dxa"/>
            <w:vAlign w:val="center"/>
          </w:tcPr>
          <w:p w14:paraId="1955A59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North East</w:t>
            </w:r>
          </w:p>
        </w:tc>
        <w:tc>
          <w:tcPr>
            <w:tcW w:w="1843" w:type="dxa"/>
            <w:vAlign w:val="center"/>
          </w:tcPr>
          <w:p w14:paraId="05BECB02" w14:textId="64D64E92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1.</w:t>
            </w:r>
            <w:r w:rsidR="00302CE6" w:rsidRPr="00632E85">
              <w:rPr>
                <w:rFonts w:ascii="Arial" w:hAnsi="Arial" w:cs="Arial"/>
              </w:rPr>
              <w:t>043</w:t>
            </w:r>
          </w:p>
        </w:tc>
        <w:tc>
          <w:tcPr>
            <w:tcW w:w="1835" w:type="dxa"/>
            <w:vAlign w:val="center"/>
          </w:tcPr>
          <w:p w14:paraId="037EB8D6" w14:textId="05AB5756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994</w:t>
            </w:r>
          </w:p>
        </w:tc>
      </w:tr>
      <w:tr w:rsidR="004E5E9A" w:rsidRPr="00632E85" w14:paraId="4D80F119" w14:textId="77777777" w:rsidTr="00F52752">
        <w:tc>
          <w:tcPr>
            <w:tcW w:w="4815" w:type="dxa"/>
            <w:vAlign w:val="center"/>
          </w:tcPr>
          <w:p w14:paraId="35ECE7F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North West</w:t>
            </w:r>
          </w:p>
        </w:tc>
        <w:tc>
          <w:tcPr>
            <w:tcW w:w="1843" w:type="dxa"/>
            <w:vAlign w:val="center"/>
          </w:tcPr>
          <w:p w14:paraId="5C8CF661" w14:textId="5CA3A94B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645</w:t>
            </w:r>
          </w:p>
        </w:tc>
        <w:tc>
          <w:tcPr>
            <w:tcW w:w="1835" w:type="dxa"/>
            <w:vAlign w:val="center"/>
          </w:tcPr>
          <w:p w14:paraId="26D4D1CA" w14:textId="5D1ED8F9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EC9ACA7" w14:textId="77777777" w:rsidTr="00F52752">
        <w:tc>
          <w:tcPr>
            <w:tcW w:w="4815" w:type="dxa"/>
            <w:vAlign w:val="center"/>
          </w:tcPr>
          <w:p w14:paraId="66AE273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Scotland</w:t>
            </w:r>
          </w:p>
        </w:tc>
        <w:tc>
          <w:tcPr>
            <w:tcW w:w="1843" w:type="dxa"/>
            <w:vAlign w:val="center"/>
          </w:tcPr>
          <w:p w14:paraId="42227E35" w14:textId="1F8FDCE1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4</w:t>
            </w:r>
            <w:r w:rsidR="00302CE6" w:rsidRPr="00632E85">
              <w:rPr>
                <w:rFonts w:ascii="Arial" w:hAnsi="Arial" w:cs="Arial"/>
              </w:rPr>
              <w:t>62</w:t>
            </w:r>
          </w:p>
        </w:tc>
        <w:tc>
          <w:tcPr>
            <w:tcW w:w="1835" w:type="dxa"/>
            <w:vAlign w:val="center"/>
          </w:tcPr>
          <w:p w14:paraId="40509750" w14:textId="26945540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41F79975" w14:textId="77777777" w:rsidTr="00F52752">
        <w:tc>
          <w:tcPr>
            <w:tcW w:w="4815" w:type="dxa"/>
            <w:vAlign w:val="center"/>
          </w:tcPr>
          <w:p w14:paraId="49F185A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South East</w:t>
            </w:r>
          </w:p>
        </w:tc>
        <w:tc>
          <w:tcPr>
            <w:tcW w:w="1843" w:type="dxa"/>
            <w:vAlign w:val="center"/>
          </w:tcPr>
          <w:p w14:paraId="51A0D1E6" w14:textId="11D11447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450</w:t>
            </w:r>
          </w:p>
        </w:tc>
        <w:tc>
          <w:tcPr>
            <w:tcW w:w="1835" w:type="dxa"/>
            <w:vAlign w:val="center"/>
          </w:tcPr>
          <w:p w14:paraId="21A13EEC" w14:textId="2317219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</w:t>
            </w:r>
            <w:r w:rsidR="00302CE6" w:rsidRPr="00632E85">
              <w:rPr>
                <w:rFonts w:ascii="Arial" w:hAnsi="Arial" w:cs="Arial"/>
              </w:rPr>
              <w:t>32</w:t>
            </w:r>
          </w:p>
        </w:tc>
      </w:tr>
      <w:tr w:rsidR="004E5E9A" w:rsidRPr="00632E85" w14:paraId="71E6B8DA" w14:textId="77777777" w:rsidTr="00F52752">
        <w:tc>
          <w:tcPr>
            <w:tcW w:w="4815" w:type="dxa"/>
            <w:vAlign w:val="center"/>
          </w:tcPr>
          <w:p w14:paraId="52C7006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South West</w:t>
            </w:r>
          </w:p>
        </w:tc>
        <w:tc>
          <w:tcPr>
            <w:tcW w:w="1843" w:type="dxa"/>
            <w:vAlign w:val="center"/>
          </w:tcPr>
          <w:p w14:paraId="37678CFE" w14:textId="48E449E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2</w:t>
            </w:r>
            <w:r w:rsidR="00302CE6" w:rsidRPr="00632E85">
              <w:rPr>
                <w:rFonts w:ascii="Arial" w:hAnsi="Arial" w:cs="Arial"/>
              </w:rPr>
              <w:t>60</w:t>
            </w:r>
          </w:p>
        </w:tc>
        <w:tc>
          <w:tcPr>
            <w:tcW w:w="1835" w:type="dxa"/>
            <w:vAlign w:val="center"/>
          </w:tcPr>
          <w:p w14:paraId="1A98C5B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48FF5B52" w14:textId="77777777" w:rsidTr="00F52752">
        <w:tc>
          <w:tcPr>
            <w:tcW w:w="4815" w:type="dxa"/>
            <w:vAlign w:val="center"/>
          </w:tcPr>
          <w:p w14:paraId="3B4E713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lastRenderedPageBreak/>
              <w:t>East of England - Wales</w:t>
            </w:r>
          </w:p>
        </w:tc>
        <w:tc>
          <w:tcPr>
            <w:tcW w:w="1843" w:type="dxa"/>
            <w:vAlign w:val="center"/>
          </w:tcPr>
          <w:p w14:paraId="4B593127" w14:textId="0FCEDA38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260</w:t>
            </w:r>
          </w:p>
        </w:tc>
        <w:tc>
          <w:tcPr>
            <w:tcW w:w="1835" w:type="dxa"/>
            <w:vAlign w:val="center"/>
          </w:tcPr>
          <w:p w14:paraId="37BF8288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3B0C4A76" w14:textId="77777777" w:rsidTr="00F52752">
        <w:tc>
          <w:tcPr>
            <w:tcW w:w="4815" w:type="dxa"/>
            <w:vAlign w:val="center"/>
          </w:tcPr>
          <w:p w14:paraId="075F304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West Midlands</w:t>
            </w:r>
          </w:p>
        </w:tc>
        <w:tc>
          <w:tcPr>
            <w:tcW w:w="1843" w:type="dxa"/>
            <w:vAlign w:val="center"/>
          </w:tcPr>
          <w:p w14:paraId="69CD002B" w14:textId="396C108E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318</w:t>
            </w:r>
          </w:p>
        </w:tc>
        <w:tc>
          <w:tcPr>
            <w:tcW w:w="1835" w:type="dxa"/>
            <w:vAlign w:val="center"/>
          </w:tcPr>
          <w:p w14:paraId="788C57AC" w14:textId="738288C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966</w:t>
            </w:r>
          </w:p>
        </w:tc>
      </w:tr>
      <w:tr w:rsidR="004E5E9A" w:rsidRPr="00632E85" w14:paraId="5B456333" w14:textId="77777777" w:rsidTr="00F52752">
        <w:tc>
          <w:tcPr>
            <w:tcW w:w="4815" w:type="dxa"/>
            <w:vAlign w:val="center"/>
          </w:tcPr>
          <w:p w14:paraId="619156C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East of England - Yorkshire &amp; Humber</w:t>
            </w:r>
          </w:p>
        </w:tc>
        <w:tc>
          <w:tcPr>
            <w:tcW w:w="1843" w:type="dxa"/>
            <w:vAlign w:val="center"/>
          </w:tcPr>
          <w:p w14:paraId="1FBAD5D4" w14:textId="1B276EBB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0.</w:t>
            </w:r>
            <w:r w:rsidR="00302CE6" w:rsidRPr="00632E85">
              <w:rPr>
                <w:rFonts w:ascii="Arial" w:hAnsi="Arial" w:cs="Arial"/>
              </w:rPr>
              <w:t>851</w:t>
            </w:r>
          </w:p>
        </w:tc>
        <w:tc>
          <w:tcPr>
            <w:tcW w:w="1835" w:type="dxa"/>
            <w:vAlign w:val="center"/>
          </w:tcPr>
          <w:p w14:paraId="5DA9EF12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14021BB6" w14:textId="77777777" w:rsidTr="00F52752">
        <w:tc>
          <w:tcPr>
            <w:tcW w:w="4815" w:type="dxa"/>
            <w:vAlign w:val="center"/>
          </w:tcPr>
          <w:p w14:paraId="0FFB775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North West</w:t>
            </w:r>
          </w:p>
        </w:tc>
        <w:tc>
          <w:tcPr>
            <w:tcW w:w="1843" w:type="dxa"/>
            <w:vAlign w:val="center"/>
          </w:tcPr>
          <w:p w14:paraId="3D1D2575" w14:textId="7A7770F7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584</w:t>
            </w:r>
          </w:p>
        </w:tc>
        <w:tc>
          <w:tcPr>
            <w:tcW w:w="1835" w:type="dxa"/>
            <w:vAlign w:val="center"/>
          </w:tcPr>
          <w:p w14:paraId="2232DAD7" w14:textId="55D41272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8894</w:t>
            </w:r>
          </w:p>
        </w:tc>
      </w:tr>
      <w:tr w:rsidR="004E5E9A" w:rsidRPr="00632E85" w14:paraId="1F60601F" w14:textId="77777777" w:rsidTr="00F52752">
        <w:tc>
          <w:tcPr>
            <w:tcW w:w="4815" w:type="dxa"/>
            <w:vAlign w:val="center"/>
          </w:tcPr>
          <w:p w14:paraId="2FEDD20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Scotland</w:t>
            </w:r>
          </w:p>
        </w:tc>
        <w:tc>
          <w:tcPr>
            <w:tcW w:w="1843" w:type="dxa"/>
            <w:vAlign w:val="center"/>
          </w:tcPr>
          <w:p w14:paraId="519F7098" w14:textId="59CF696B" w:rsidR="004E5E9A" w:rsidRPr="00632E85" w:rsidRDefault="00302CE6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.569</w:t>
            </w:r>
          </w:p>
        </w:tc>
        <w:tc>
          <w:tcPr>
            <w:tcW w:w="1835" w:type="dxa"/>
            <w:vAlign w:val="center"/>
          </w:tcPr>
          <w:p w14:paraId="6CAF6270" w14:textId="458F05A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302CE6" w:rsidRPr="00632E85">
              <w:rPr>
                <w:rFonts w:ascii="Arial" w:hAnsi="Arial" w:cs="Arial"/>
              </w:rPr>
              <w:t>896</w:t>
            </w:r>
          </w:p>
        </w:tc>
      </w:tr>
      <w:tr w:rsidR="004E5E9A" w:rsidRPr="00632E85" w14:paraId="45A846AB" w14:textId="77777777" w:rsidTr="00F52752">
        <w:tc>
          <w:tcPr>
            <w:tcW w:w="4815" w:type="dxa"/>
            <w:vAlign w:val="center"/>
          </w:tcPr>
          <w:p w14:paraId="4F543B6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South East</w:t>
            </w:r>
          </w:p>
        </w:tc>
        <w:tc>
          <w:tcPr>
            <w:tcW w:w="1843" w:type="dxa"/>
            <w:vAlign w:val="center"/>
          </w:tcPr>
          <w:p w14:paraId="6D78F7AC" w14:textId="6A11BAA9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2.281  </w:t>
            </w:r>
          </w:p>
        </w:tc>
        <w:tc>
          <w:tcPr>
            <w:tcW w:w="1835" w:type="dxa"/>
            <w:vAlign w:val="center"/>
          </w:tcPr>
          <w:p w14:paraId="54C28655" w14:textId="4CBF4661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54171E" w:rsidRPr="00632E85">
              <w:rPr>
                <w:rFonts w:ascii="Arial" w:hAnsi="Arial" w:cs="Arial"/>
              </w:rPr>
              <w:t>447</w:t>
            </w:r>
          </w:p>
        </w:tc>
      </w:tr>
      <w:tr w:rsidR="004E5E9A" w:rsidRPr="00632E85" w14:paraId="11B05083" w14:textId="77777777" w:rsidTr="00F52752">
        <w:tc>
          <w:tcPr>
            <w:tcW w:w="4815" w:type="dxa"/>
            <w:vAlign w:val="center"/>
          </w:tcPr>
          <w:p w14:paraId="63ABD52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South West</w:t>
            </w:r>
          </w:p>
        </w:tc>
        <w:tc>
          <w:tcPr>
            <w:tcW w:w="1843" w:type="dxa"/>
            <w:vAlign w:val="center"/>
          </w:tcPr>
          <w:p w14:paraId="521D1A80" w14:textId="780665BC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1.355  </w:t>
            </w:r>
          </w:p>
        </w:tc>
        <w:tc>
          <w:tcPr>
            <w:tcW w:w="1835" w:type="dxa"/>
            <w:vAlign w:val="center"/>
          </w:tcPr>
          <w:p w14:paraId="418E7877" w14:textId="559BBD2E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54171E" w:rsidRPr="00632E85">
              <w:rPr>
                <w:rFonts w:ascii="Arial" w:hAnsi="Arial" w:cs="Arial"/>
              </w:rPr>
              <w:t>959</w:t>
            </w:r>
          </w:p>
        </w:tc>
      </w:tr>
      <w:tr w:rsidR="004E5E9A" w:rsidRPr="00632E85" w14:paraId="5C4092E3" w14:textId="77777777" w:rsidTr="00F52752">
        <w:tc>
          <w:tcPr>
            <w:tcW w:w="4815" w:type="dxa"/>
            <w:vAlign w:val="center"/>
          </w:tcPr>
          <w:p w14:paraId="340D7EE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Wales</w:t>
            </w:r>
          </w:p>
        </w:tc>
        <w:tc>
          <w:tcPr>
            <w:tcW w:w="1843" w:type="dxa"/>
            <w:vAlign w:val="center"/>
          </w:tcPr>
          <w:p w14:paraId="04CAC23C" w14:textId="17E6D8D9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1.111  </w:t>
            </w:r>
          </w:p>
        </w:tc>
        <w:tc>
          <w:tcPr>
            <w:tcW w:w="1835" w:type="dxa"/>
            <w:vAlign w:val="center"/>
          </w:tcPr>
          <w:p w14:paraId="718A287F" w14:textId="21823550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</w:t>
            </w:r>
            <w:r w:rsidR="0054171E" w:rsidRPr="00632E85">
              <w:rPr>
                <w:rFonts w:ascii="Arial" w:hAnsi="Arial" w:cs="Arial"/>
              </w:rPr>
              <w:t>90</w:t>
            </w:r>
          </w:p>
        </w:tc>
      </w:tr>
      <w:tr w:rsidR="004E5E9A" w:rsidRPr="00632E85" w14:paraId="2E26118D" w14:textId="77777777" w:rsidTr="00F52752">
        <w:tc>
          <w:tcPr>
            <w:tcW w:w="4815" w:type="dxa"/>
            <w:vAlign w:val="center"/>
          </w:tcPr>
          <w:p w14:paraId="344FE6F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West Midlands</w:t>
            </w:r>
          </w:p>
        </w:tc>
        <w:tc>
          <w:tcPr>
            <w:tcW w:w="1843" w:type="dxa"/>
            <w:vAlign w:val="center"/>
          </w:tcPr>
          <w:p w14:paraId="785C0C55" w14:textId="42192D45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2.093  </w:t>
            </w:r>
          </w:p>
        </w:tc>
        <w:tc>
          <w:tcPr>
            <w:tcW w:w="1835" w:type="dxa"/>
            <w:vAlign w:val="center"/>
          </w:tcPr>
          <w:p w14:paraId="7E521615" w14:textId="3E4BDD70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54171E" w:rsidRPr="00632E85">
              <w:rPr>
                <w:rFonts w:ascii="Arial" w:hAnsi="Arial" w:cs="Arial"/>
              </w:rPr>
              <w:t>583</w:t>
            </w:r>
          </w:p>
        </w:tc>
      </w:tr>
      <w:tr w:rsidR="004E5E9A" w:rsidRPr="00632E85" w14:paraId="35014CC3" w14:textId="77777777" w:rsidTr="00F52752">
        <w:tc>
          <w:tcPr>
            <w:tcW w:w="4815" w:type="dxa"/>
            <w:vAlign w:val="center"/>
          </w:tcPr>
          <w:p w14:paraId="057C13A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East - Yorkshire &amp; Humber</w:t>
            </w:r>
          </w:p>
        </w:tc>
        <w:tc>
          <w:tcPr>
            <w:tcW w:w="1843" w:type="dxa"/>
            <w:vAlign w:val="center"/>
          </w:tcPr>
          <w:p w14:paraId="040BE2AA" w14:textId="71D174CA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341  </w:t>
            </w:r>
          </w:p>
        </w:tc>
        <w:tc>
          <w:tcPr>
            <w:tcW w:w="1835" w:type="dxa"/>
            <w:vAlign w:val="center"/>
          </w:tcPr>
          <w:p w14:paraId="57034F2D" w14:textId="7B1CF0C8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74D4ABB5" w14:textId="77777777" w:rsidTr="00F52752">
        <w:tc>
          <w:tcPr>
            <w:tcW w:w="4815" w:type="dxa"/>
            <w:vAlign w:val="center"/>
          </w:tcPr>
          <w:p w14:paraId="0DEA9F6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Scotland</w:t>
            </w:r>
          </w:p>
        </w:tc>
        <w:tc>
          <w:tcPr>
            <w:tcW w:w="1843" w:type="dxa"/>
            <w:vAlign w:val="center"/>
          </w:tcPr>
          <w:p w14:paraId="7CF1B543" w14:textId="5D1CD8CF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006  </w:t>
            </w:r>
          </w:p>
        </w:tc>
        <w:tc>
          <w:tcPr>
            <w:tcW w:w="1835" w:type="dxa"/>
            <w:vAlign w:val="center"/>
          </w:tcPr>
          <w:p w14:paraId="5FC3C7CB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553B3EBC" w14:textId="77777777" w:rsidTr="00F52752">
        <w:tc>
          <w:tcPr>
            <w:tcW w:w="4815" w:type="dxa"/>
            <w:vAlign w:val="center"/>
          </w:tcPr>
          <w:p w14:paraId="1DCC2D5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South East</w:t>
            </w:r>
          </w:p>
        </w:tc>
        <w:tc>
          <w:tcPr>
            <w:tcW w:w="1843" w:type="dxa"/>
            <w:vAlign w:val="center"/>
          </w:tcPr>
          <w:p w14:paraId="3CF48D11" w14:textId="2A4DDD7C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54171E" w:rsidRPr="00632E85">
              <w:rPr>
                <w:rFonts w:ascii="Arial" w:hAnsi="Arial" w:cs="Arial"/>
              </w:rPr>
              <w:t>777</w:t>
            </w:r>
          </w:p>
        </w:tc>
        <w:tc>
          <w:tcPr>
            <w:tcW w:w="1835" w:type="dxa"/>
            <w:vAlign w:val="center"/>
          </w:tcPr>
          <w:p w14:paraId="0CD4A7E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233B35BA" w14:textId="77777777" w:rsidTr="00F52752">
        <w:tc>
          <w:tcPr>
            <w:tcW w:w="4815" w:type="dxa"/>
            <w:vAlign w:val="center"/>
          </w:tcPr>
          <w:p w14:paraId="5CE29400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South West</w:t>
            </w:r>
          </w:p>
        </w:tc>
        <w:tc>
          <w:tcPr>
            <w:tcW w:w="1843" w:type="dxa"/>
            <w:vAlign w:val="center"/>
          </w:tcPr>
          <w:p w14:paraId="7B54BECE" w14:textId="57764D33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0.</w:t>
            </w:r>
            <w:r w:rsidR="0054171E" w:rsidRPr="00632E85">
              <w:rPr>
                <w:rFonts w:ascii="Arial" w:hAnsi="Arial" w:cs="Arial"/>
              </w:rPr>
              <w:t>150</w:t>
            </w:r>
          </w:p>
        </w:tc>
        <w:tc>
          <w:tcPr>
            <w:tcW w:w="1835" w:type="dxa"/>
            <w:vAlign w:val="center"/>
          </w:tcPr>
          <w:p w14:paraId="7D28D9D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8406537" w14:textId="77777777" w:rsidTr="00F52752">
        <w:tc>
          <w:tcPr>
            <w:tcW w:w="4815" w:type="dxa"/>
            <w:vAlign w:val="center"/>
          </w:tcPr>
          <w:p w14:paraId="3188E1D6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Wales</w:t>
            </w:r>
          </w:p>
        </w:tc>
        <w:tc>
          <w:tcPr>
            <w:tcW w:w="1843" w:type="dxa"/>
            <w:vAlign w:val="center"/>
          </w:tcPr>
          <w:p w14:paraId="6B4C8A3C" w14:textId="48C9FF10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0.</w:t>
            </w:r>
            <w:r w:rsidR="0054171E" w:rsidRPr="00632E85">
              <w:rPr>
                <w:rFonts w:ascii="Arial" w:hAnsi="Arial" w:cs="Arial"/>
              </w:rPr>
              <w:t>272</w:t>
            </w:r>
          </w:p>
        </w:tc>
        <w:tc>
          <w:tcPr>
            <w:tcW w:w="1835" w:type="dxa"/>
            <w:vAlign w:val="center"/>
          </w:tcPr>
          <w:p w14:paraId="7260022D" w14:textId="7F2305A1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12CAB7D1" w14:textId="77777777" w:rsidTr="00F52752">
        <w:tc>
          <w:tcPr>
            <w:tcW w:w="4815" w:type="dxa"/>
            <w:vAlign w:val="center"/>
          </w:tcPr>
          <w:p w14:paraId="0977EC5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West Midlands</w:t>
            </w:r>
          </w:p>
        </w:tc>
        <w:tc>
          <w:tcPr>
            <w:tcW w:w="1843" w:type="dxa"/>
            <w:vAlign w:val="center"/>
          </w:tcPr>
          <w:p w14:paraId="58B274A9" w14:textId="5D9564BD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731</w:t>
            </w:r>
          </w:p>
        </w:tc>
        <w:tc>
          <w:tcPr>
            <w:tcW w:w="1835" w:type="dxa"/>
            <w:vAlign w:val="center"/>
          </w:tcPr>
          <w:p w14:paraId="513253E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1DC2A243" w14:textId="77777777" w:rsidTr="00F52752">
        <w:tc>
          <w:tcPr>
            <w:tcW w:w="4815" w:type="dxa"/>
            <w:vAlign w:val="center"/>
          </w:tcPr>
          <w:p w14:paraId="05FA850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North West - Yorkshire &amp; Humber</w:t>
            </w:r>
          </w:p>
        </w:tc>
        <w:tc>
          <w:tcPr>
            <w:tcW w:w="1843" w:type="dxa"/>
            <w:vAlign w:val="center"/>
          </w:tcPr>
          <w:p w14:paraId="76CEF912" w14:textId="3E03FDDA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-1.</w:t>
            </w:r>
            <w:r w:rsidR="0054171E" w:rsidRPr="00632E85">
              <w:rPr>
                <w:rFonts w:ascii="Arial" w:hAnsi="Arial" w:cs="Arial"/>
              </w:rPr>
              <w:t>487</w:t>
            </w:r>
          </w:p>
        </w:tc>
        <w:tc>
          <w:tcPr>
            <w:tcW w:w="1835" w:type="dxa"/>
            <w:vAlign w:val="center"/>
          </w:tcPr>
          <w:p w14:paraId="7D360DF6" w14:textId="01FF4BD4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</w:t>
            </w:r>
            <w:r w:rsidR="0054171E" w:rsidRPr="00632E85">
              <w:rPr>
                <w:rFonts w:ascii="Arial" w:hAnsi="Arial" w:cs="Arial"/>
              </w:rPr>
              <w:t>24</w:t>
            </w:r>
          </w:p>
        </w:tc>
      </w:tr>
      <w:tr w:rsidR="004E5E9A" w:rsidRPr="00632E85" w14:paraId="0F5587AA" w14:textId="77777777" w:rsidTr="00F52752">
        <w:tc>
          <w:tcPr>
            <w:tcW w:w="4815" w:type="dxa"/>
            <w:vAlign w:val="center"/>
          </w:tcPr>
          <w:p w14:paraId="4ED79C9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cotland - South East</w:t>
            </w:r>
          </w:p>
        </w:tc>
        <w:tc>
          <w:tcPr>
            <w:tcW w:w="1843" w:type="dxa"/>
            <w:vAlign w:val="center"/>
          </w:tcPr>
          <w:p w14:paraId="409FF652" w14:textId="7A956852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753  </w:t>
            </w:r>
          </w:p>
        </w:tc>
        <w:tc>
          <w:tcPr>
            <w:tcW w:w="1835" w:type="dxa"/>
            <w:vAlign w:val="center"/>
          </w:tcPr>
          <w:p w14:paraId="53B985F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7EE45BA0" w14:textId="77777777" w:rsidTr="00F52752">
        <w:tc>
          <w:tcPr>
            <w:tcW w:w="4815" w:type="dxa"/>
            <w:vAlign w:val="center"/>
          </w:tcPr>
          <w:p w14:paraId="5F422EF1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cotland - South West</w:t>
            </w:r>
          </w:p>
        </w:tc>
        <w:tc>
          <w:tcPr>
            <w:tcW w:w="1843" w:type="dxa"/>
            <w:vAlign w:val="center"/>
          </w:tcPr>
          <w:p w14:paraId="090FB782" w14:textId="1B2EF3F9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153  </w:t>
            </w:r>
          </w:p>
        </w:tc>
        <w:tc>
          <w:tcPr>
            <w:tcW w:w="1835" w:type="dxa"/>
            <w:vAlign w:val="center"/>
          </w:tcPr>
          <w:p w14:paraId="3AFFB58B" w14:textId="67EAE590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667F5C0" w14:textId="77777777" w:rsidTr="00F52752">
        <w:tc>
          <w:tcPr>
            <w:tcW w:w="4815" w:type="dxa"/>
            <w:vAlign w:val="center"/>
          </w:tcPr>
          <w:p w14:paraId="199C09E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cotland - Wales</w:t>
            </w:r>
          </w:p>
        </w:tc>
        <w:tc>
          <w:tcPr>
            <w:tcW w:w="1843" w:type="dxa"/>
            <w:vAlign w:val="center"/>
          </w:tcPr>
          <w:p w14:paraId="1235AC3B" w14:textId="1FFD8D36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272  </w:t>
            </w:r>
          </w:p>
        </w:tc>
        <w:tc>
          <w:tcPr>
            <w:tcW w:w="1835" w:type="dxa"/>
            <w:vAlign w:val="center"/>
          </w:tcPr>
          <w:p w14:paraId="301D12D3" w14:textId="66F546E1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0C3004D7" w14:textId="77777777" w:rsidTr="00F52752">
        <w:tc>
          <w:tcPr>
            <w:tcW w:w="4815" w:type="dxa"/>
            <w:vAlign w:val="center"/>
          </w:tcPr>
          <w:p w14:paraId="3D4BC36E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cotland - West Midlands</w:t>
            </w:r>
          </w:p>
        </w:tc>
        <w:tc>
          <w:tcPr>
            <w:tcW w:w="1843" w:type="dxa"/>
            <w:vAlign w:val="center"/>
          </w:tcPr>
          <w:p w14:paraId="1E953665" w14:textId="548081E1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708  </w:t>
            </w:r>
          </w:p>
        </w:tc>
        <w:tc>
          <w:tcPr>
            <w:tcW w:w="1835" w:type="dxa"/>
            <w:vAlign w:val="center"/>
          </w:tcPr>
          <w:p w14:paraId="5D54759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09AC0C0A" w14:textId="77777777" w:rsidTr="00F52752">
        <w:tc>
          <w:tcPr>
            <w:tcW w:w="4815" w:type="dxa"/>
            <w:vAlign w:val="center"/>
          </w:tcPr>
          <w:p w14:paraId="29365D8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cotland - Yorkshire &amp; Humber</w:t>
            </w:r>
          </w:p>
        </w:tc>
        <w:tc>
          <w:tcPr>
            <w:tcW w:w="1843" w:type="dxa"/>
            <w:vAlign w:val="center"/>
          </w:tcPr>
          <w:p w14:paraId="25B00C4B" w14:textId="34207AA9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 xml:space="preserve">-1.480  </w:t>
            </w:r>
          </w:p>
        </w:tc>
        <w:tc>
          <w:tcPr>
            <w:tcW w:w="1835" w:type="dxa"/>
            <w:vAlign w:val="center"/>
          </w:tcPr>
          <w:p w14:paraId="6DD46ED0" w14:textId="53AB015A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  <w:r w:rsidRPr="00632E85">
              <w:rPr>
                <w:rFonts w:ascii="Arial" w:hAnsi="Arial" w:cs="Arial"/>
              </w:rPr>
              <w:t>0.927</w:t>
            </w:r>
          </w:p>
        </w:tc>
      </w:tr>
      <w:tr w:rsidR="004E5E9A" w:rsidRPr="00632E85" w14:paraId="430A12E8" w14:textId="77777777" w:rsidTr="00F52752">
        <w:tc>
          <w:tcPr>
            <w:tcW w:w="4815" w:type="dxa"/>
            <w:vAlign w:val="center"/>
          </w:tcPr>
          <w:p w14:paraId="2856937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East - South West</w:t>
            </w:r>
          </w:p>
        </w:tc>
        <w:tc>
          <w:tcPr>
            <w:tcW w:w="1843" w:type="dxa"/>
            <w:vAlign w:val="center"/>
          </w:tcPr>
          <w:p w14:paraId="1C63AF58" w14:textId="2319D113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880  </w:t>
            </w:r>
          </w:p>
        </w:tc>
        <w:tc>
          <w:tcPr>
            <w:tcW w:w="1835" w:type="dxa"/>
            <w:vAlign w:val="center"/>
          </w:tcPr>
          <w:p w14:paraId="374A9384" w14:textId="353C65D0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</w:t>
            </w:r>
            <w:r w:rsidR="0054171E" w:rsidRPr="00632E85">
              <w:rPr>
                <w:rFonts w:ascii="Arial" w:hAnsi="Arial" w:cs="Arial"/>
              </w:rPr>
              <w:t>99</w:t>
            </w:r>
          </w:p>
        </w:tc>
      </w:tr>
      <w:tr w:rsidR="004E5E9A" w:rsidRPr="00632E85" w14:paraId="6AC0BC3E" w14:textId="77777777" w:rsidTr="00F52752">
        <w:tc>
          <w:tcPr>
            <w:tcW w:w="4815" w:type="dxa"/>
            <w:vAlign w:val="center"/>
          </w:tcPr>
          <w:p w14:paraId="748433F5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East - Wales</w:t>
            </w:r>
          </w:p>
        </w:tc>
        <w:tc>
          <w:tcPr>
            <w:tcW w:w="1843" w:type="dxa"/>
            <w:vAlign w:val="center"/>
          </w:tcPr>
          <w:p w14:paraId="0ECA2A81" w14:textId="6C19D564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924  </w:t>
            </w:r>
          </w:p>
        </w:tc>
        <w:tc>
          <w:tcPr>
            <w:tcW w:w="1835" w:type="dxa"/>
            <w:vAlign w:val="center"/>
          </w:tcPr>
          <w:p w14:paraId="7CCD4AEF" w14:textId="0A015EF4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</w:t>
            </w:r>
            <w:r w:rsidR="0054171E" w:rsidRPr="00632E85">
              <w:rPr>
                <w:rFonts w:ascii="Arial" w:hAnsi="Arial" w:cs="Arial"/>
              </w:rPr>
              <w:t>98</w:t>
            </w:r>
          </w:p>
        </w:tc>
      </w:tr>
      <w:tr w:rsidR="004E5E9A" w:rsidRPr="00632E85" w14:paraId="11F422F3" w14:textId="77777777" w:rsidTr="00F52752">
        <w:tc>
          <w:tcPr>
            <w:tcW w:w="4815" w:type="dxa"/>
            <w:vAlign w:val="center"/>
          </w:tcPr>
          <w:p w14:paraId="7F02757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East - West Midlands</w:t>
            </w:r>
          </w:p>
        </w:tc>
        <w:tc>
          <w:tcPr>
            <w:tcW w:w="1843" w:type="dxa"/>
            <w:vAlign w:val="center"/>
          </w:tcPr>
          <w:p w14:paraId="1C60E8AA" w14:textId="52E42692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052  </w:t>
            </w:r>
          </w:p>
        </w:tc>
        <w:tc>
          <w:tcPr>
            <w:tcW w:w="1835" w:type="dxa"/>
            <w:vAlign w:val="center"/>
          </w:tcPr>
          <w:p w14:paraId="4CCA8F9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1A468CB2" w14:textId="77777777" w:rsidTr="00F52752">
        <w:tc>
          <w:tcPr>
            <w:tcW w:w="4815" w:type="dxa"/>
            <w:vAlign w:val="center"/>
          </w:tcPr>
          <w:p w14:paraId="5DED7E7F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East - Yorkshire &amp; Humber</w:t>
            </w:r>
          </w:p>
        </w:tc>
        <w:tc>
          <w:tcPr>
            <w:tcW w:w="1843" w:type="dxa"/>
            <w:vAlign w:val="center"/>
          </w:tcPr>
          <w:p w14:paraId="7B1AAD24" w14:textId="43CA8311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2.334  </w:t>
            </w:r>
          </w:p>
        </w:tc>
        <w:tc>
          <w:tcPr>
            <w:tcW w:w="1835" w:type="dxa"/>
            <w:vAlign w:val="center"/>
          </w:tcPr>
          <w:p w14:paraId="49714A92" w14:textId="27995088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4106</w:t>
            </w:r>
          </w:p>
        </w:tc>
      </w:tr>
      <w:tr w:rsidR="004E5E9A" w:rsidRPr="00632E85" w14:paraId="0A0331B1" w14:textId="77777777" w:rsidTr="00F52752">
        <w:tc>
          <w:tcPr>
            <w:tcW w:w="4815" w:type="dxa"/>
            <w:vAlign w:val="center"/>
          </w:tcPr>
          <w:p w14:paraId="1F905159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West - Wales</w:t>
            </w:r>
          </w:p>
        </w:tc>
        <w:tc>
          <w:tcPr>
            <w:tcW w:w="1843" w:type="dxa"/>
            <w:vAlign w:val="center"/>
          </w:tcPr>
          <w:p w14:paraId="7E8D7E26" w14:textId="4C2207FF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132  </w:t>
            </w:r>
          </w:p>
        </w:tc>
        <w:tc>
          <w:tcPr>
            <w:tcW w:w="1835" w:type="dxa"/>
            <w:vAlign w:val="center"/>
          </w:tcPr>
          <w:p w14:paraId="152D6833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43A86199" w14:textId="77777777" w:rsidTr="00F52752">
        <w:tc>
          <w:tcPr>
            <w:tcW w:w="4815" w:type="dxa"/>
            <w:vAlign w:val="center"/>
          </w:tcPr>
          <w:p w14:paraId="3795F98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South West - West Midlands</w:t>
            </w:r>
          </w:p>
        </w:tc>
        <w:tc>
          <w:tcPr>
            <w:tcW w:w="1843" w:type="dxa"/>
            <w:vAlign w:val="center"/>
          </w:tcPr>
          <w:p w14:paraId="0F9208DC" w14:textId="6CA0B910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826  </w:t>
            </w:r>
          </w:p>
        </w:tc>
        <w:tc>
          <w:tcPr>
            <w:tcW w:w="1835" w:type="dxa"/>
            <w:vAlign w:val="center"/>
          </w:tcPr>
          <w:p w14:paraId="706A9378" w14:textId="4B0D4884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99</w:t>
            </w:r>
          </w:p>
        </w:tc>
      </w:tr>
      <w:tr w:rsidR="004E5E9A" w:rsidRPr="00632E85" w14:paraId="154BE58C" w14:textId="77777777" w:rsidTr="00F52752">
        <w:tc>
          <w:tcPr>
            <w:tcW w:w="4815" w:type="dxa"/>
            <w:vAlign w:val="center"/>
          </w:tcPr>
          <w:p w14:paraId="2DB4FFED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lastRenderedPageBreak/>
              <w:t>South West - Yorkshire &amp; Humber</w:t>
            </w:r>
          </w:p>
        </w:tc>
        <w:tc>
          <w:tcPr>
            <w:tcW w:w="1843" w:type="dxa"/>
            <w:vAlign w:val="center"/>
          </w:tcPr>
          <w:p w14:paraId="13CAFCAB" w14:textId="0DA7DD9F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1.223  </w:t>
            </w:r>
          </w:p>
        </w:tc>
        <w:tc>
          <w:tcPr>
            <w:tcW w:w="1835" w:type="dxa"/>
            <w:vAlign w:val="center"/>
          </w:tcPr>
          <w:p w14:paraId="6D4BF03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1</w:t>
            </w:r>
          </w:p>
        </w:tc>
      </w:tr>
      <w:tr w:rsidR="004E5E9A" w:rsidRPr="00632E85" w14:paraId="607A56E1" w14:textId="77777777" w:rsidTr="00F52752">
        <w:tc>
          <w:tcPr>
            <w:tcW w:w="4815" w:type="dxa"/>
            <w:vAlign w:val="center"/>
          </w:tcPr>
          <w:p w14:paraId="1BB1E4BC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Wales - West Midlands</w:t>
            </w:r>
          </w:p>
        </w:tc>
        <w:tc>
          <w:tcPr>
            <w:tcW w:w="1843" w:type="dxa"/>
            <w:vAlign w:val="center"/>
          </w:tcPr>
          <w:p w14:paraId="12A0AE9B" w14:textId="21183BC7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883  </w:t>
            </w:r>
          </w:p>
        </w:tc>
        <w:tc>
          <w:tcPr>
            <w:tcW w:w="1835" w:type="dxa"/>
            <w:vAlign w:val="center"/>
          </w:tcPr>
          <w:p w14:paraId="39572D87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99</w:t>
            </w:r>
          </w:p>
        </w:tc>
      </w:tr>
      <w:tr w:rsidR="004E5E9A" w:rsidRPr="00632E85" w14:paraId="10DBABED" w14:textId="77777777" w:rsidTr="00F52752">
        <w:tc>
          <w:tcPr>
            <w:tcW w:w="4815" w:type="dxa"/>
            <w:vAlign w:val="center"/>
          </w:tcPr>
          <w:p w14:paraId="5063D07A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Wales - Yorkshire &amp; Humber</w:t>
            </w:r>
          </w:p>
        </w:tc>
        <w:tc>
          <w:tcPr>
            <w:tcW w:w="1843" w:type="dxa"/>
            <w:vAlign w:val="center"/>
          </w:tcPr>
          <w:p w14:paraId="2041B0E3" w14:textId="38C483CA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-0.935  </w:t>
            </w:r>
          </w:p>
        </w:tc>
        <w:tc>
          <w:tcPr>
            <w:tcW w:w="1835" w:type="dxa"/>
            <w:vAlign w:val="center"/>
          </w:tcPr>
          <w:p w14:paraId="132BC2C5" w14:textId="7A074119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998</w:t>
            </w:r>
          </w:p>
        </w:tc>
      </w:tr>
      <w:tr w:rsidR="004E5E9A" w:rsidRPr="00632E85" w14:paraId="41EAFBA0" w14:textId="77777777" w:rsidTr="00F52752"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565F6AF4" w14:textId="77777777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West Midlands - Yorkshire &amp; H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96F3E6" w14:textId="76EDA932" w:rsidR="004E5E9A" w:rsidRPr="00632E85" w:rsidRDefault="0054171E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 xml:space="preserve">0.883  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vAlign w:val="center"/>
          </w:tcPr>
          <w:p w14:paraId="2B178F8E" w14:textId="49687C81" w:rsidR="004E5E9A" w:rsidRPr="00632E85" w:rsidRDefault="004E5E9A" w:rsidP="001B4214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32E85">
              <w:rPr>
                <w:rFonts w:ascii="Arial" w:hAnsi="Arial" w:cs="Arial"/>
              </w:rPr>
              <w:t>0.</w:t>
            </w:r>
            <w:r w:rsidR="0054171E" w:rsidRPr="00632E85">
              <w:rPr>
                <w:rFonts w:ascii="Arial" w:hAnsi="Arial" w:cs="Arial"/>
              </w:rPr>
              <w:t>611</w:t>
            </w:r>
          </w:p>
        </w:tc>
      </w:tr>
    </w:tbl>
    <w:p w14:paraId="6EC3F613" w14:textId="215968B7" w:rsidR="004E5E9A" w:rsidRPr="00632E85" w:rsidRDefault="009641FD" w:rsidP="001B4214">
      <w:pPr>
        <w:spacing w:after="0" w:line="480" w:lineRule="auto"/>
        <w:jc w:val="both"/>
        <w:rPr>
          <w:rFonts w:ascii="Arial" w:hAnsi="Arial" w:cs="Arial"/>
        </w:rPr>
      </w:pPr>
      <w:r w:rsidRPr="00632E85">
        <w:rPr>
          <w:rFonts w:ascii="Arial" w:hAnsi="Arial" w:cs="Arial"/>
          <w:i/>
          <w:iCs/>
        </w:rPr>
        <w:t>Note</w:t>
      </w:r>
      <w:r w:rsidRPr="00632E85">
        <w:rPr>
          <w:rFonts w:ascii="Arial" w:hAnsi="Arial" w:cs="Arial"/>
        </w:rPr>
        <w:t xml:space="preserve">. A Type II ANOVA revealed that geographic region had a significant effect on the </w:t>
      </w:r>
      <w:r w:rsidR="00FE0F23">
        <w:rPr>
          <w:rFonts w:ascii="Arial" w:hAnsi="Arial" w:cs="Arial"/>
        </w:rPr>
        <w:t>reported use</w:t>
      </w:r>
      <w:r w:rsidR="00FE0F23" w:rsidRPr="00632E85">
        <w:rPr>
          <w:rFonts w:ascii="Arial" w:hAnsi="Arial" w:cs="Arial"/>
        </w:rPr>
        <w:t xml:space="preserve"> </w:t>
      </w:r>
      <w:r w:rsidRPr="00632E85">
        <w:rPr>
          <w:rFonts w:ascii="Arial" w:hAnsi="Arial" w:cs="Arial"/>
        </w:rPr>
        <w:t>of fox control measures (</w:t>
      </w:r>
      <w:r w:rsidR="00C609A4" w:rsidRPr="00632E85">
        <w:rPr>
          <w:rFonts w:ascii="Arial" w:hAnsi="Arial" w:cs="Arial"/>
        </w:rPr>
        <w:t>χ²</w:t>
      </w:r>
      <w:r w:rsidR="00C609A4" w:rsidRPr="00632E85">
        <w:rPr>
          <w:rFonts w:ascii="Cambria Math" w:hAnsi="Cambria Math" w:cs="Cambria Math"/>
        </w:rPr>
        <w:t>₁₀</w:t>
      </w:r>
      <w:r w:rsidR="00C609A4" w:rsidRPr="00632E85">
        <w:rPr>
          <w:rFonts w:ascii="Arial" w:hAnsi="Arial" w:cs="Arial"/>
        </w:rPr>
        <w:t xml:space="preserve"> = 19.332, p = 0.036</w:t>
      </w:r>
      <w:r w:rsidRPr="00632E85">
        <w:rPr>
          <w:rFonts w:ascii="Arial" w:hAnsi="Arial" w:cs="Arial"/>
        </w:rPr>
        <w:t>). Tukey-adjusted post hoc comparisons between geographic regions are presented</w:t>
      </w:r>
      <w:r w:rsidR="00C609A4" w:rsidRPr="00632E85">
        <w:rPr>
          <w:rFonts w:ascii="Arial" w:hAnsi="Arial" w:cs="Arial"/>
        </w:rPr>
        <w:t>, however, none of the comparisons were significant.</w:t>
      </w:r>
    </w:p>
    <w:p w14:paraId="11C3E2DD" w14:textId="7FAA3785" w:rsidR="004E5E9A" w:rsidRPr="00632E85" w:rsidRDefault="004E5E9A" w:rsidP="001B4214">
      <w:pPr>
        <w:spacing w:after="0" w:line="480" w:lineRule="auto"/>
        <w:jc w:val="both"/>
        <w:rPr>
          <w:rFonts w:ascii="Arial" w:hAnsi="Arial" w:cs="Arial"/>
        </w:rPr>
      </w:pPr>
    </w:p>
    <w:sectPr w:rsidR="004E5E9A" w:rsidRPr="00632E85" w:rsidSect="00034E96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0F7CA9" w14:textId="77777777" w:rsidR="00AA2F07" w:rsidRDefault="00AA2F07" w:rsidP="00957BBC">
      <w:pPr>
        <w:spacing w:after="0" w:line="240" w:lineRule="auto"/>
      </w:pPr>
      <w:r>
        <w:separator/>
      </w:r>
    </w:p>
  </w:endnote>
  <w:endnote w:type="continuationSeparator" w:id="0">
    <w:p w14:paraId="1C34B410" w14:textId="77777777" w:rsidR="00AA2F07" w:rsidRDefault="00AA2F07" w:rsidP="00957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1942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B5B7B" w14:textId="194A5C9C" w:rsidR="007D0922" w:rsidRDefault="007D09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E57AA5" w14:textId="77777777" w:rsidR="007D0922" w:rsidRDefault="007D0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3F291" w14:textId="77777777" w:rsidR="00AA2F07" w:rsidRDefault="00AA2F07" w:rsidP="00957BBC">
      <w:pPr>
        <w:spacing w:after="0" w:line="240" w:lineRule="auto"/>
      </w:pPr>
      <w:r>
        <w:separator/>
      </w:r>
    </w:p>
  </w:footnote>
  <w:footnote w:type="continuationSeparator" w:id="0">
    <w:p w14:paraId="687DEEA0" w14:textId="77777777" w:rsidR="00AA2F07" w:rsidRDefault="00AA2F07" w:rsidP="00957B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A26E4"/>
    <w:multiLevelType w:val="hybridMultilevel"/>
    <w:tmpl w:val="404C0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312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Hull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ssvwpzqfvee2ea9ed5psr050vftrz5wwt2&quot;&gt;My EndNote Library&lt;record-ids&gt;&lt;item&gt;2&lt;/item&gt;&lt;item&gt;19&lt;/item&gt;&lt;item&gt;22&lt;/item&gt;&lt;item&gt;50&lt;/item&gt;&lt;item&gt;52&lt;/item&gt;&lt;item&gt;55&lt;/item&gt;&lt;item&gt;57&lt;/item&gt;&lt;item&gt;59&lt;/item&gt;&lt;item&gt;61&lt;/item&gt;&lt;item&gt;62&lt;/item&gt;&lt;item&gt;65&lt;/item&gt;&lt;item&gt;68&lt;/item&gt;&lt;item&gt;70&lt;/item&gt;&lt;item&gt;76&lt;/item&gt;&lt;item&gt;77&lt;/item&gt;&lt;item&gt;105&lt;/item&gt;&lt;item&gt;117&lt;/item&gt;&lt;item&gt;118&lt;/item&gt;&lt;item&gt;119&lt;/item&gt;&lt;item&gt;120&lt;/item&gt;&lt;item&gt;121&lt;/item&gt;&lt;item&gt;122&lt;/item&gt;&lt;item&gt;129&lt;/item&gt;&lt;item&gt;131&lt;/item&gt;&lt;item&gt;132&lt;/item&gt;&lt;item&gt;144&lt;/item&gt;&lt;item&gt;152&lt;/item&gt;&lt;item&gt;153&lt;/item&gt;&lt;item&gt;157&lt;/item&gt;&lt;item&gt;165&lt;/item&gt;&lt;item&gt;174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6&lt;/item&gt;&lt;item&gt;197&lt;/item&gt;&lt;item&gt;199&lt;/item&gt;&lt;item&gt;200&lt;/item&gt;&lt;item&gt;201&lt;/item&gt;&lt;item&gt;202&lt;/item&gt;&lt;item&gt;203&lt;/item&gt;&lt;item&gt;204&lt;/item&gt;&lt;item&gt;205&lt;/item&gt;&lt;item&gt;206&lt;/item&gt;&lt;item&gt;207&lt;/item&gt;&lt;item&gt;210&lt;/item&gt;&lt;item&gt;212&lt;/item&gt;&lt;item&gt;213&lt;/item&gt;&lt;item&gt;215&lt;/item&gt;&lt;item&gt;216&lt;/item&gt;&lt;item&gt;217&lt;/item&gt;&lt;item&gt;219&lt;/item&gt;&lt;item&gt;222&lt;/item&gt;&lt;item&gt;224&lt;/item&gt;&lt;item&gt;225&lt;/item&gt;&lt;item&gt;226&lt;/item&gt;&lt;item&gt;245&lt;/item&gt;&lt;item&gt;251&lt;/item&gt;&lt;item&gt;253&lt;/item&gt;&lt;item&gt;254&lt;/item&gt;&lt;item&gt;256&lt;/item&gt;&lt;item&gt;257&lt;/item&gt;&lt;item&gt;258&lt;/item&gt;&lt;item&gt;259&lt;/item&gt;&lt;item&gt;263&lt;/item&gt;&lt;item&gt;303&lt;/item&gt;&lt;item&gt;304&lt;/item&gt;&lt;item&gt;305&lt;/item&gt;&lt;item&gt;333&lt;/item&gt;&lt;item&gt;334&lt;/item&gt;&lt;item&gt;345&lt;/item&gt;&lt;item&gt;346&lt;/item&gt;&lt;item&gt;347&lt;/item&gt;&lt;item&gt;348&lt;/item&gt;&lt;item&gt;352&lt;/item&gt;&lt;item&gt;353&lt;/item&gt;&lt;item&gt;354&lt;/item&gt;&lt;item&gt;363&lt;/item&gt;&lt;item&gt;364&lt;/item&gt;&lt;item&gt;365&lt;/item&gt;&lt;item&gt;366&lt;/item&gt;&lt;item&gt;368&lt;/item&gt;&lt;item&gt;369&lt;/item&gt;&lt;item&gt;370&lt;/item&gt;&lt;item&gt;372&lt;/item&gt;&lt;item&gt;374&lt;/item&gt;&lt;/record-ids&gt;&lt;/item&gt;&lt;/Libraries&gt;"/>
  </w:docVars>
  <w:rsids>
    <w:rsidRoot w:val="00C1006A"/>
    <w:rsid w:val="00000FC4"/>
    <w:rsid w:val="000022EB"/>
    <w:rsid w:val="000027FE"/>
    <w:rsid w:val="00003563"/>
    <w:rsid w:val="00004067"/>
    <w:rsid w:val="000053E7"/>
    <w:rsid w:val="00016265"/>
    <w:rsid w:val="00016CA1"/>
    <w:rsid w:val="00021A86"/>
    <w:rsid w:val="000235D5"/>
    <w:rsid w:val="00024CB9"/>
    <w:rsid w:val="000312E6"/>
    <w:rsid w:val="000333A7"/>
    <w:rsid w:val="00033F30"/>
    <w:rsid w:val="00034CDC"/>
    <w:rsid w:val="00034E96"/>
    <w:rsid w:val="000356A5"/>
    <w:rsid w:val="00036032"/>
    <w:rsid w:val="000377F7"/>
    <w:rsid w:val="0004177F"/>
    <w:rsid w:val="00041D4A"/>
    <w:rsid w:val="000466CF"/>
    <w:rsid w:val="00046AFA"/>
    <w:rsid w:val="00050760"/>
    <w:rsid w:val="000612F8"/>
    <w:rsid w:val="000617F1"/>
    <w:rsid w:val="00066ABF"/>
    <w:rsid w:val="00070D99"/>
    <w:rsid w:val="000712DB"/>
    <w:rsid w:val="0007184B"/>
    <w:rsid w:val="00073801"/>
    <w:rsid w:val="00074BE7"/>
    <w:rsid w:val="00074E00"/>
    <w:rsid w:val="0007720A"/>
    <w:rsid w:val="000857F1"/>
    <w:rsid w:val="00090EFB"/>
    <w:rsid w:val="000924B2"/>
    <w:rsid w:val="000A0D87"/>
    <w:rsid w:val="000A0D9D"/>
    <w:rsid w:val="000A1213"/>
    <w:rsid w:val="000A205F"/>
    <w:rsid w:val="000A6F43"/>
    <w:rsid w:val="000B0634"/>
    <w:rsid w:val="000B0F81"/>
    <w:rsid w:val="000B1E05"/>
    <w:rsid w:val="000B2694"/>
    <w:rsid w:val="000B34A1"/>
    <w:rsid w:val="000B4572"/>
    <w:rsid w:val="000C35CD"/>
    <w:rsid w:val="000D0CB8"/>
    <w:rsid w:val="000D45D2"/>
    <w:rsid w:val="000D5DE0"/>
    <w:rsid w:val="000E0AB1"/>
    <w:rsid w:val="000E381E"/>
    <w:rsid w:val="000E4DB6"/>
    <w:rsid w:val="000F0091"/>
    <w:rsid w:val="000F1A86"/>
    <w:rsid w:val="000F665A"/>
    <w:rsid w:val="001037D6"/>
    <w:rsid w:val="00111FF9"/>
    <w:rsid w:val="00112597"/>
    <w:rsid w:val="001165EA"/>
    <w:rsid w:val="00117088"/>
    <w:rsid w:val="00120094"/>
    <w:rsid w:val="00121937"/>
    <w:rsid w:val="001251AC"/>
    <w:rsid w:val="00127AC1"/>
    <w:rsid w:val="00131EC5"/>
    <w:rsid w:val="00132751"/>
    <w:rsid w:val="00144B5B"/>
    <w:rsid w:val="001476B2"/>
    <w:rsid w:val="001551D8"/>
    <w:rsid w:val="00166E38"/>
    <w:rsid w:val="0016796E"/>
    <w:rsid w:val="00172DB7"/>
    <w:rsid w:val="00174921"/>
    <w:rsid w:val="001807B4"/>
    <w:rsid w:val="00191634"/>
    <w:rsid w:val="00196FC7"/>
    <w:rsid w:val="001972DE"/>
    <w:rsid w:val="001A5D06"/>
    <w:rsid w:val="001B4214"/>
    <w:rsid w:val="001B63AD"/>
    <w:rsid w:val="001C7ED3"/>
    <w:rsid w:val="001D0573"/>
    <w:rsid w:val="001D1370"/>
    <w:rsid w:val="001D4FA3"/>
    <w:rsid w:val="001E31BF"/>
    <w:rsid w:val="001E574A"/>
    <w:rsid w:val="001F0379"/>
    <w:rsid w:val="001F1C7C"/>
    <w:rsid w:val="001F24D5"/>
    <w:rsid w:val="001F3DAA"/>
    <w:rsid w:val="001F7631"/>
    <w:rsid w:val="0020314D"/>
    <w:rsid w:val="002055F7"/>
    <w:rsid w:val="00212FD2"/>
    <w:rsid w:val="00213143"/>
    <w:rsid w:val="00221156"/>
    <w:rsid w:val="0022583F"/>
    <w:rsid w:val="00231436"/>
    <w:rsid w:val="00231759"/>
    <w:rsid w:val="00232293"/>
    <w:rsid w:val="002322D1"/>
    <w:rsid w:val="00236227"/>
    <w:rsid w:val="00236617"/>
    <w:rsid w:val="00240204"/>
    <w:rsid w:val="00242396"/>
    <w:rsid w:val="00246A05"/>
    <w:rsid w:val="00247134"/>
    <w:rsid w:val="00253428"/>
    <w:rsid w:val="00255A3C"/>
    <w:rsid w:val="00262C89"/>
    <w:rsid w:val="002679DF"/>
    <w:rsid w:val="0027002C"/>
    <w:rsid w:val="00272133"/>
    <w:rsid w:val="00273FFB"/>
    <w:rsid w:val="002740F6"/>
    <w:rsid w:val="00276665"/>
    <w:rsid w:val="00277C8E"/>
    <w:rsid w:val="00285ADF"/>
    <w:rsid w:val="00285E99"/>
    <w:rsid w:val="002866F3"/>
    <w:rsid w:val="0029047F"/>
    <w:rsid w:val="00296CCA"/>
    <w:rsid w:val="002A0CFC"/>
    <w:rsid w:val="002A3BE8"/>
    <w:rsid w:val="002A55CD"/>
    <w:rsid w:val="002A6E99"/>
    <w:rsid w:val="002B1589"/>
    <w:rsid w:val="002B7CB7"/>
    <w:rsid w:val="002C00C2"/>
    <w:rsid w:val="002C2693"/>
    <w:rsid w:val="002C31B4"/>
    <w:rsid w:val="002D2AC4"/>
    <w:rsid w:val="002D3A35"/>
    <w:rsid w:val="002D74F4"/>
    <w:rsid w:val="002E4998"/>
    <w:rsid w:val="002E4D86"/>
    <w:rsid w:val="002E6BC3"/>
    <w:rsid w:val="002F3AAE"/>
    <w:rsid w:val="002F3CB5"/>
    <w:rsid w:val="00302CE6"/>
    <w:rsid w:val="00304B38"/>
    <w:rsid w:val="00306E7B"/>
    <w:rsid w:val="00312D2A"/>
    <w:rsid w:val="003140D2"/>
    <w:rsid w:val="0031443D"/>
    <w:rsid w:val="003144FE"/>
    <w:rsid w:val="0032172B"/>
    <w:rsid w:val="00325355"/>
    <w:rsid w:val="003351B5"/>
    <w:rsid w:val="00340C5E"/>
    <w:rsid w:val="0034411A"/>
    <w:rsid w:val="00345C03"/>
    <w:rsid w:val="00356589"/>
    <w:rsid w:val="00361884"/>
    <w:rsid w:val="00362B14"/>
    <w:rsid w:val="0036500E"/>
    <w:rsid w:val="00365156"/>
    <w:rsid w:val="00370440"/>
    <w:rsid w:val="00372042"/>
    <w:rsid w:val="00376937"/>
    <w:rsid w:val="0038134F"/>
    <w:rsid w:val="00381A0B"/>
    <w:rsid w:val="00382A1C"/>
    <w:rsid w:val="00387C7D"/>
    <w:rsid w:val="003907C7"/>
    <w:rsid w:val="003924BE"/>
    <w:rsid w:val="00392829"/>
    <w:rsid w:val="003A2C21"/>
    <w:rsid w:val="003B316C"/>
    <w:rsid w:val="003B55FD"/>
    <w:rsid w:val="003C38CC"/>
    <w:rsid w:val="003C795B"/>
    <w:rsid w:val="003C7D7E"/>
    <w:rsid w:val="003D14B1"/>
    <w:rsid w:val="003D32A1"/>
    <w:rsid w:val="003D68F9"/>
    <w:rsid w:val="003D7D7A"/>
    <w:rsid w:val="003E340F"/>
    <w:rsid w:val="003E3F66"/>
    <w:rsid w:val="003E5A1E"/>
    <w:rsid w:val="003E7B88"/>
    <w:rsid w:val="003F397B"/>
    <w:rsid w:val="003F49E7"/>
    <w:rsid w:val="004024DC"/>
    <w:rsid w:val="004037B2"/>
    <w:rsid w:val="00404482"/>
    <w:rsid w:val="0042219A"/>
    <w:rsid w:val="00422810"/>
    <w:rsid w:val="004234C6"/>
    <w:rsid w:val="00424843"/>
    <w:rsid w:val="00424ECA"/>
    <w:rsid w:val="004274F1"/>
    <w:rsid w:val="00433D1F"/>
    <w:rsid w:val="004405FA"/>
    <w:rsid w:val="00441512"/>
    <w:rsid w:val="00442696"/>
    <w:rsid w:val="0045083C"/>
    <w:rsid w:val="00451A4D"/>
    <w:rsid w:val="00451F59"/>
    <w:rsid w:val="00452114"/>
    <w:rsid w:val="004541CA"/>
    <w:rsid w:val="00454A6B"/>
    <w:rsid w:val="00456B29"/>
    <w:rsid w:val="0046532A"/>
    <w:rsid w:val="00472FBE"/>
    <w:rsid w:val="00474F92"/>
    <w:rsid w:val="00481235"/>
    <w:rsid w:val="00486B37"/>
    <w:rsid w:val="00492288"/>
    <w:rsid w:val="00494707"/>
    <w:rsid w:val="004A1E64"/>
    <w:rsid w:val="004A60AD"/>
    <w:rsid w:val="004B22FB"/>
    <w:rsid w:val="004B32EA"/>
    <w:rsid w:val="004B78C0"/>
    <w:rsid w:val="004C261B"/>
    <w:rsid w:val="004C3148"/>
    <w:rsid w:val="004D5F77"/>
    <w:rsid w:val="004E0AFE"/>
    <w:rsid w:val="004E5E9A"/>
    <w:rsid w:val="004F3721"/>
    <w:rsid w:val="004F67B1"/>
    <w:rsid w:val="004F67F4"/>
    <w:rsid w:val="004F68E1"/>
    <w:rsid w:val="0050667A"/>
    <w:rsid w:val="005119D9"/>
    <w:rsid w:val="00524AF1"/>
    <w:rsid w:val="00527258"/>
    <w:rsid w:val="00531ED3"/>
    <w:rsid w:val="0053426D"/>
    <w:rsid w:val="0053679D"/>
    <w:rsid w:val="00536DE6"/>
    <w:rsid w:val="0054171E"/>
    <w:rsid w:val="00543EBA"/>
    <w:rsid w:val="00546CBA"/>
    <w:rsid w:val="00555210"/>
    <w:rsid w:val="00556469"/>
    <w:rsid w:val="00563835"/>
    <w:rsid w:val="00565616"/>
    <w:rsid w:val="00565D6B"/>
    <w:rsid w:val="00573C86"/>
    <w:rsid w:val="00575E0B"/>
    <w:rsid w:val="00576488"/>
    <w:rsid w:val="00582E3C"/>
    <w:rsid w:val="005875F4"/>
    <w:rsid w:val="0058781D"/>
    <w:rsid w:val="00592330"/>
    <w:rsid w:val="00594670"/>
    <w:rsid w:val="005958D9"/>
    <w:rsid w:val="0059686F"/>
    <w:rsid w:val="005A252C"/>
    <w:rsid w:val="005B059C"/>
    <w:rsid w:val="005B3E2E"/>
    <w:rsid w:val="005B7CE6"/>
    <w:rsid w:val="005C4842"/>
    <w:rsid w:val="005D2038"/>
    <w:rsid w:val="005E3065"/>
    <w:rsid w:val="005E3CFF"/>
    <w:rsid w:val="005F1885"/>
    <w:rsid w:val="005F2342"/>
    <w:rsid w:val="005F2EF7"/>
    <w:rsid w:val="005F4AE3"/>
    <w:rsid w:val="005F5739"/>
    <w:rsid w:val="005F63EC"/>
    <w:rsid w:val="00602C1B"/>
    <w:rsid w:val="00602FC7"/>
    <w:rsid w:val="00603EF5"/>
    <w:rsid w:val="00605B01"/>
    <w:rsid w:val="00606BD5"/>
    <w:rsid w:val="00606CC4"/>
    <w:rsid w:val="006115C1"/>
    <w:rsid w:val="006134DB"/>
    <w:rsid w:val="0061434E"/>
    <w:rsid w:val="00616ECB"/>
    <w:rsid w:val="006174AE"/>
    <w:rsid w:val="00630F88"/>
    <w:rsid w:val="006314E8"/>
    <w:rsid w:val="00632929"/>
    <w:rsid w:val="00632E85"/>
    <w:rsid w:val="00643B9A"/>
    <w:rsid w:val="006443AB"/>
    <w:rsid w:val="0064688B"/>
    <w:rsid w:val="00647F91"/>
    <w:rsid w:val="006502C7"/>
    <w:rsid w:val="00653A47"/>
    <w:rsid w:val="006622B3"/>
    <w:rsid w:val="00665CC0"/>
    <w:rsid w:val="0066657E"/>
    <w:rsid w:val="00666E66"/>
    <w:rsid w:val="00666E72"/>
    <w:rsid w:val="00667375"/>
    <w:rsid w:val="006818DE"/>
    <w:rsid w:val="00681DCD"/>
    <w:rsid w:val="00684DAC"/>
    <w:rsid w:val="00686053"/>
    <w:rsid w:val="006938A3"/>
    <w:rsid w:val="00696AD4"/>
    <w:rsid w:val="006A187E"/>
    <w:rsid w:val="006B432B"/>
    <w:rsid w:val="006C01BC"/>
    <w:rsid w:val="006C1314"/>
    <w:rsid w:val="006C5074"/>
    <w:rsid w:val="006C5BF2"/>
    <w:rsid w:val="006C6AAD"/>
    <w:rsid w:val="006C7D3C"/>
    <w:rsid w:val="006D099C"/>
    <w:rsid w:val="006D2704"/>
    <w:rsid w:val="006D54CB"/>
    <w:rsid w:val="006D68E1"/>
    <w:rsid w:val="006D7128"/>
    <w:rsid w:val="006E1282"/>
    <w:rsid w:val="006F1B8B"/>
    <w:rsid w:val="006F292C"/>
    <w:rsid w:val="006F2A2D"/>
    <w:rsid w:val="006F3548"/>
    <w:rsid w:val="006F4280"/>
    <w:rsid w:val="006F45D4"/>
    <w:rsid w:val="00700D0B"/>
    <w:rsid w:val="007015F5"/>
    <w:rsid w:val="00702B1F"/>
    <w:rsid w:val="00711B1F"/>
    <w:rsid w:val="00713B4B"/>
    <w:rsid w:val="00717654"/>
    <w:rsid w:val="007177EE"/>
    <w:rsid w:val="007251AA"/>
    <w:rsid w:val="007253DE"/>
    <w:rsid w:val="00726192"/>
    <w:rsid w:val="0073005E"/>
    <w:rsid w:val="00732EDA"/>
    <w:rsid w:val="00733B30"/>
    <w:rsid w:val="00744B7C"/>
    <w:rsid w:val="00746145"/>
    <w:rsid w:val="007503F8"/>
    <w:rsid w:val="00752BD2"/>
    <w:rsid w:val="00754478"/>
    <w:rsid w:val="007678B0"/>
    <w:rsid w:val="00770379"/>
    <w:rsid w:val="00787569"/>
    <w:rsid w:val="00794177"/>
    <w:rsid w:val="00795885"/>
    <w:rsid w:val="00797CB3"/>
    <w:rsid w:val="007A25C1"/>
    <w:rsid w:val="007A5781"/>
    <w:rsid w:val="007A7E12"/>
    <w:rsid w:val="007B0A7C"/>
    <w:rsid w:val="007B3612"/>
    <w:rsid w:val="007B393D"/>
    <w:rsid w:val="007B7B16"/>
    <w:rsid w:val="007C145C"/>
    <w:rsid w:val="007D0922"/>
    <w:rsid w:val="007D470B"/>
    <w:rsid w:val="007D6290"/>
    <w:rsid w:val="007D7D85"/>
    <w:rsid w:val="007E03A7"/>
    <w:rsid w:val="007E3B5B"/>
    <w:rsid w:val="007E435E"/>
    <w:rsid w:val="007E54AB"/>
    <w:rsid w:val="007E6D61"/>
    <w:rsid w:val="007E72CB"/>
    <w:rsid w:val="007F1FB8"/>
    <w:rsid w:val="007F614E"/>
    <w:rsid w:val="007F7953"/>
    <w:rsid w:val="00801214"/>
    <w:rsid w:val="008014B9"/>
    <w:rsid w:val="00801F31"/>
    <w:rsid w:val="008021B9"/>
    <w:rsid w:val="0080289C"/>
    <w:rsid w:val="00804303"/>
    <w:rsid w:val="00804F01"/>
    <w:rsid w:val="00805233"/>
    <w:rsid w:val="00806791"/>
    <w:rsid w:val="008151EC"/>
    <w:rsid w:val="00820C93"/>
    <w:rsid w:val="008225CF"/>
    <w:rsid w:val="00822B11"/>
    <w:rsid w:val="008248FC"/>
    <w:rsid w:val="0082502E"/>
    <w:rsid w:val="0082610C"/>
    <w:rsid w:val="008273FC"/>
    <w:rsid w:val="00831B8C"/>
    <w:rsid w:val="00831DF4"/>
    <w:rsid w:val="008375DA"/>
    <w:rsid w:val="00837909"/>
    <w:rsid w:val="00863520"/>
    <w:rsid w:val="00865EF0"/>
    <w:rsid w:val="00872302"/>
    <w:rsid w:val="00873914"/>
    <w:rsid w:val="00875A0C"/>
    <w:rsid w:val="00882095"/>
    <w:rsid w:val="00890EC3"/>
    <w:rsid w:val="00895AAD"/>
    <w:rsid w:val="008968C0"/>
    <w:rsid w:val="008A0CA4"/>
    <w:rsid w:val="008B1A85"/>
    <w:rsid w:val="008B4DC8"/>
    <w:rsid w:val="008B4EE3"/>
    <w:rsid w:val="008B5D36"/>
    <w:rsid w:val="008C586E"/>
    <w:rsid w:val="008C69CD"/>
    <w:rsid w:val="008D5F7B"/>
    <w:rsid w:val="008E301D"/>
    <w:rsid w:val="008E3650"/>
    <w:rsid w:val="008F0C49"/>
    <w:rsid w:val="008F2149"/>
    <w:rsid w:val="008F2B0D"/>
    <w:rsid w:val="008F5A7A"/>
    <w:rsid w:val="008F71C6"/>
    <w:rsid w:val="00902798"/>
    <w:rsid w:val="0090350D"/>
    <w:rsid w:val="00904A1A"/>
    <w:rsid w:val="009053A6"/>
    <w:rsid w:val="009068B3"/>
    <w:rsid w:val="00907FD7"/>
    <w:rsid w:val="0091430C"/>
    <w:rsid w:val="00917390"/>
    <w:rsid w:val="00920B00"/>
    <w:rsid w:val="0092422C"/>
    <w:rsid w:val="00924D71"/>
    <w:rsid w:val="009266C4"/>
    <w:rsid w:val="0093015E"/>
    <w:rsid w:val="00933409"/>
    <w:rsid w:val="00934605"/>
    <w:rsid w:val="00934777"/>
    <w:rsid w:val="00936643"/>
    <w:rsid w:val="00936A9C"/>
    <w:rsid w:val="00942797"/>
    <w:rsid w:val="00944D06"/>
    <w:rsid w:val="00947EAB"/>
    <w:rsid w:val="009528AE"/>
    <w:rsid w:val="009531EB"/>
    <w:rsid w:val="009561A8"/>
    <w:rsid w:val="00956A63"/>
    <w:rsid w:val="00957BBC"/>
    <w:rsid w:val="0096058A"/>
    <w:rsid w:val="009641FD"/>
    <w:rsid w:val="00970E68"/>
    <w:rsid w:val="00974214"/>
    <w:rsid w:val="00981652"/>
    <w:rsid w:val="00982036"/>
    <w:rsid w:val="00982D43"/>
    <w:rsid w:val="00991ABF"/>
    <w:rsid w:val="009A1FA0"/>
    <w:rsid w:val="009A426A"/>
    <w:rsid w:val="009A71D4"/>
    <w:rsid w:val="009B26E1"/>
    <w:rsid w:val="009B4398"/>
    <w:rsid w:val="009B449F"/>
    <w:rsid w:val="009C16B3"/>
    <w:rsid w:val="009C2477"/>
    <w:rsid w:val="009C389B"/>
    <w:rsid w:val="009C38F8"/>
    <w:rsid w:val="009C5599"/>
    <w:rsid w:val="009D644D"/>
    <w:rsid w:val="009D7838"/>
    <w:rsid w:val="009E0ACC"/>
    <w:rsid w:val="009E123C"/>
    <w:rsid w:val="009E4004"/>
    <w:rsid w:val="009E4021"/>
    <w:rsid w:val="009E475E"/>
    <w:rsid w:val="009E63B7"/>
    <w:rsid w:val="009F0CB6"/>
    <w:rsid w:val="009F1782"/>
    <w:rsid w:val="009F1819"/>
    <w:rsid w:val="009F63ED"/>
    <w:rsid w:val="00A041AB"/>
    <w:rsid w:val="00A0603E"/>
    <w:rsid w:val="00A130BF"/>
    <w:rsid w:val="00A16470"/>
    <w:rsid w:val="00A203A0"/>
    <w:rsid w:val="00A24AB9"/>
    <w:rsid w:val="00A25C35"/>
    <w:rsid w:val="00A30A7E"/>
    <w:rsid w:val="00A367DC"/>
    <w:rsid w:val="00A41038"/>
    <w:rsid w:val="00A47062"/>
    <w:rsid w:val="00A632C4"/>
    <w:rsid w:val="00A6392A"/>
    <w:rsid w:val="00A76CCA"/>
    <w:rsid w:val="00A932E4"/>
    <w:rsid w:val="00A95520"/>
    <w:rsid w:val="00AA1011"/>
    <w:rsid w:val="00AA1CA0"/>
    <w:rsid w:val="00AA208A"/>
    <w:rsid w:val="00AA2F07"/>
    <w:rsid w:val="00AA54B5"/>
    <w:rsid w:val="00AA5608"/>
    <w:rsid w:val="00AA5BFF"/>
    <w:rsid w:val="00AA6C07"/>
    <w:rsid w:val="00AA7B4B"/>
    <w:rsid w:val="00AB21AF"/>
    <w:rsid w:val="00AB28F2"/>
    <w:rsid w:val="00AB38A9"/>
    <w:rsid w:val="00AC2141"/>
    <w:rsid w:val="00AC6D79"/>
    <w:rsid w:val="00AC7EBD"/>
    <w:rsid w:val="00AD2AED"/>
    <w:rsid w:val="00AE3AE6"/>
    <w:rsid w:val="00AE6277"/>
    <w:rsid w:val="00AE6487"/>
    <w:rsid w:val="00AE70CA"/>
    <w:rsid w:val="00AE73D1"/>
    <w:rsid w:val="00AF10EC"/>
    <w:rsid w:val="00AF2C41"/>
    <w:rsid w:val="00B1239F"/>
    <w:rsid w:val="00B14252"/>
    <w:rsid w:val="00B169F5"/>
    <w:rsid w:val="00B16B8F"/>
    <w:rsid w:val="00B16DC3"/>
    <w:rsid w:val="00B17C00"/>
    <w:rsid w:val="00B218DE"/>
    <w:rsid w:val="00B22D59"/>
    <w:rsid w:val="00B23C49"/>
    <w:rsid w:val="00B26D73"/>
    <w:rsid w:val="00B27CC0"/>
    <w:rsid w:val="00B33EF2"/>
    <w:rsid w:val="00B407F5"/>
    <w:rsid w:val="00B42EF1"/>
    <w:rsid w:val="00B54964"/>
    <w:rsid w:val="00B6025E"/>
    <w:rsid w:val="00B62C69"/>
    <w:rsid w:val="00B66CE2"/>
    <w:rsid w:val="00B70892"/>
    <w:rsid w:val="00B75198"/>
    <w:rsid w:val="00B8003F"/>
    <w:rsid w:val="00B82CCC"/>
    <w:rsid w:val="00B83B77"/>
    <w:rsid w:val="00B84851"/>
    <w:rsid w:val="00B86CFE"/>
    <w:rsid w:val="00B9011D"/>
    <w:rsid w:val="00B90431"/>
    <w:rsid w:val="00B92C62"/>
    <w:rsid w:val="00B94DDE"/>
    <w:rsid w:val="00B9526A"/>
    <w:rsid w:val="00BA0917"/>
    <w:rsid w:val="00BB5D31"/>
    <w:rsid w:val="00BC3134"/>
    <w:rsid w:val="00BC492C"/>
    <w:rsid w:val="00BC60A4"/>
    <w:rsid w:val="00BC6E25"/>
    <w:rsid w:val="00BC6EC0"/>
    <w:rsid w:val="00BC6F69"/>
    <w:rsid w:val="00BD3B13"/>
    <w:rsid w:val="00BF011D"/>
    <w:rsid w:val="00BF01CC"/>
    <w:rsid w:val="00BF0505"/>
    <w:rsid w:val="00BF1B50"/>
    <w:rsid w:val="00BF266B"/>
    <w:rsid w:val="00BF5E3E"/>
    <w:rsid w:val="00C00421"/>
    <w:rsid w:val="00C00CE9"/>
    <w:rsid w:val="00C04F8E"/>
    <w:rsid w:val="00C1006A"/>
    <w:rsid w:val="00C124D1"/>
    <w:rsid w:val="00C136AB"/>
    <w:rsid w:val="00C15AD0"/>
    <w:rsid w:val="00C16532"/>
    <w:rsid w:val="00C172E8"/>
    <w:rsid w:val="00C23936"/>
    <w:rsid w:val="00C26318"/>
    <w:rsid w:val="00C276B1"/>
    <w:rsid w:val="00C31C8F"/>
    <w:rsid w:val="00C323BB"/>
    <w:rsid w:val="00C342B7"/>
    <w:rsid w:val="00C3512C"/>
    <w:rsid w:val="00C438F1"/>
    <w:rsid w:val="00C4394C"/>
    <w:rsid w:val="00C43D26"/>
    <w:rsid w:val="00C601FD"/>
    <w:rsid w:val="00C6071C"/>
    <w:rsid w:val="00C609A4"/>
    <w:rsid w:val="00C67E83"/>
    <w:rsid w:val="00C77FD2"/>
    <w:rsid w:val="00C827C5"/>
    <w:rsid w:val="00C8342D"/>
    <w:rsid w:val="00C83A15"/>
    <w:rsid w:val="00C86E57"/>
    <w:rsid w:val="00C8772D"/>
    <w:rsid w:val="00C901D5"/>
    <w:rsid w:val="00C95478"/>
    <w:rsid w:val="00C977BA"/>
    <w:rsid w:val="00C97E47"/>
    <w:rsid w:val="00CA2676"/>
    <w:rsid w:val="00CA468A"/>
    <w:rsid w:val="00CA56F8"/>
    <w:rsid w:val="00CB0741"/>
    <w:rsid w:val="00CB43C5"/>
    <w:rsid w:val="00CB50E4"/>
    <w:rsid w:val="00CC4927"/>
    <w:rsid w:val="00CC5068"/>
    <w:rsid w:val="00CD1075"/>
    <w:rsid w:val="00CD1FCE"/>
    <w:rsid w:val="00CD3589"/>
    <w:rsid w:val="00CD68E5"/>
    <w:rsid w:val="00CD7058"/>
    <w:rsid w:val="00CE0536"/>
    <w:rsid w:val="00CE2157"/>
    <w:rsid w:val="00CE2B7E"/>
    <w:rsid w:val="00CE4432"/>
    <w:rsid w:val="00CE61A8"/>
    <w:rsid w:val="00CF15A3"/>
    <w:rsid w:val="00CF1797"/>
    <w:rsid w:val="00CF2568"/>
    <w:rsid w:val="00CF7C57"/>
    <w:rsid w:val="00D00BA1"/>
    <w:rsid w:val="00D1221F"/>
    <w:rsid w:val="00D245C7"/>
    <w:rsid w:val="00D2716A"/>
    <w:rsid w:val="00D305A4"/>
    <w:rsid w:val="00D30F17"/>
    <w:rsid w:val="00D33695"/>
    <w:rsid w:val="00D35293"/>
    <w:rsid w:val="00D37648"/>
    <w:rsid w:val="00D3790F"/>
    <w:rsid w:val="00D50132"/>
    <w:rsid w:val="00D520AB"/>
    <w:rsid w:val="00D534D8"/>
    <w:rsid w:val="00D67673"/>
    <w:rsid w:val="00D74A68"/>
    <w:rsid w:val="00D763B2"/>
    <w:rsid w:val="00D77CCB"/>
    <w:rsid w:val="00D77DFF"/>
    <w:rsid w:val="00D8266E"/>
    <w:rsid w:val="00D84BEF"/>
    <w:rsid w:val="00D8631A"/>
    <w:rsid w:val="00D877B4"/>
    <w:rsid w:val="00D90C82"/>
    <w:rsid w:val="00D944DF"/>
    <w:rsid w:val="00D95571"/>
    <w:rsid w:val="00D966A0"/>
    <w:rsid w:val="00D96CB9"/>
    <w:rsid w:val="00DA0D27"/>
    <w:rsid w:val="00DA3DF8"/>
    <w:rsid w:val="00DB06DB"/>
    <w:rsid w:val="00DB0EFC"/>
    <w:rsid w:val="00DB1F97"/>
    <w:rsid w:val="00DB2321"/>
    <w:rsid w:val="00DB3945"/>
    <w:rsid w:val="00DC189C"/>
    <w:rsid w:val="00DC3FA4"/>
    <w:rsid w:val="00DC7154"/>
    <w:rsid w:val="00DC76F1"/>
    <w:rsid w:val="00DD2A2B"/>
    <w:rsid w:val="00DD6C35"/>
    <w:rsid w:val="00DE05D8"/>
    <w:rsid w:val="00DE1378"/>
    <w:rsid w:val="00DE4FC9"/>
    <w:rsid w:val="00DE7030"/>
    <w:rsid w:val="00DE7219"/>
    <w:rsid w:val="00DE74E7"/>
    <w:rsid w:val="00DF0B1B"/>
    <w:rsid w:val="00DF1AA1"/>
    <w:rsid w:val="00DF3733"/>
    <w:rsid w:val="00DF5166"/>
    <w:rsid w:val="00DF67A5"/>
    <w:rsid w:val="00DF77BE"/>
    <w:rsid w:val="00E02926"/>
    <w:rsid w:val="00E05FB9"/>
    <w:rsid w:val="00E06A3C"/>
    <w:rsid w:val="00E06E9C"/>
    <w:rsid w:val="00E14F1D"/>
    <w:rsid w:val="00E414C1"/>
    <w:rsid w:val="00E4260C"/>
    <w:rsid w:val="00E478C2"/>
    <w:rsid w:val="00E50B11"/>
    <w:rsid w:val="00E54FCA"/>
    <w:rsid w:val="00E55EE8"/>
    <w:rsid w:val="00E5719C"/>
    <w:rsid w:val="00E64A44"/>
    <w:rsid w:val="00E72546"/>
    <w:rsid w:val="00E72802"/>
    <w:rsid w:val="00E92726"/>
    <w:rsid w:val="00E9322C"/>
    <w:rsid w:val="00E97166"/>
    <w:rsid w:val="00E97305"/>
    <w:rsid w:val="00EA22DE"/>
    <w:rsid w:val="00EA61E8"/>
    <w:rsid w:val="00EA6EEF"/>
    <w:rsid w:val="00EB6DE2"/>
    <w:rsid w:val="00EC1F6F"/>
    <w:rsid w:val="00EC5A2D"/>
    <w:rsid w:val="00ED07F9"/>
    <w:rsid w:val="00ED658D"/>
    <w:rsid w:val="00EE063A"/>
    <w:rsid w:val="00EE1028"/>
    <w:rsid w:val="00EE2EE8"/>
    <w:rsid w:val="00EE5F1B"/>
    <w:rsid w:val="00EE5FFB"/>
    <w:rsid w:val="00EE60C5"/>
    <w:rsid w:val="00EF1817"/>
    <w:rsid w:val="00EF1D55"/>
    <w:rsid w:val="00EF35AC"/>
    <w:rsid w:val="00F02019"/>
    <w:rsid w:val="00F02998"/>
    <w:rsid w:val="00F05FD3"/>
    <w:rsid w:val="00F07C9C"/>
    <w:rsid w:val="00F13E7A"/>
    <w:rsid w:val="00F17C68"/>
    <w:rsid w:val="00F249BB"/>
    <w:rsid w:val="00F25FCE"/>
    <w:rsid w:val="00F3086F"/>
    <w:rsid w:val="00F33E91"/>
    <w:rsid w:val="00F35842"/>
    <w:rsid w:val="00F37B80"/>
    <w:rsid w:val="00F4343E"/>
    <w:rsid w:val="00F45E2C"/>
    <w:rsid w:val="00F52752"/>
    <w:rsid w:val="00F5285E"/>
    <w:rsid w:val="00F5632E"/>
    <w:rsid w:val="00F5677B"/>
    <w:rsid w:val="00F61F21"/>
    <w:rsid w:val="00F621B1"/>
    <w:rsid w:val="00F62472"/>
    <w:rsid w:val="00F65EF8"/>
    <w:rsid w:val="00F667F9"/>
    <w:rsid w:val="00F67B6E"/>
    <w:rsid w:val="00F70337"/>
    <w:rsid w:val="00F715D6"/>
    <w:rsid w:val="00F82E88"/>
    <w:rsid w:val="00F837A3"/>
    <w:rsid w:val="00F9356C"/>
    <w:rsid w:val="00F9530B"/>
    <w:rsid w:val="00F97836"/>
    <w:rsid w:val="00FA23C2"/>
    <w:rsid w:val="00FA3002"/>
    <w:rsid w:val="00FA643B"/>
    <w:rsid w:val="00FC4718"/>
    <w:rsid w:val="00FC471E"/>
    <w:rsid w:val="00FC5979"/>
    <w:rsid w:val="00FC6119"/>
    <w:rsid w:val="00FD2963"/>
    <w:rsid w:val="00FD448D"/>
    <w:rsid w:val="00FD7BE6"/>
    <w:rsid w:val="00FE0F23"/>
    <w:rsid w:val="00FE37F0"/>
    <w:rsid w:val="00FE5402"/>
    <w:rsid w:val="00FF043F"/>
    <w:rsid w:val="00FF224A"/>
    <w:rsid w:val="00FF2863"/>
    <w:rsid w:val="00FF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2CFB44"/>
  <w15:chartTrackingRefBased/>
  <w15:docId w15:val="{F319D94F-693D-490D-ACC2-140747AC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06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06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06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0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06A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06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06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0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0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0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06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06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100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006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1006A"/>
  </w:style>
  <w:style w:type="character" w:styleId="CommentReference">
    <w:name w:val="annotation reference"/>
    <w:basedOn w:val="DefaultParagraphFont"/>
    <w:uiPriority w:val="99"/>
    <w:semiHidden/>
    <w:unhideWhenUsed/>
    <w:rsid w:val="00E5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7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7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19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414C1"/>
    <w:pPr>
      <w:spacing w:after="240" w:line="240" w:lineRule="auto"/>
    </w:pPr>
    <w:rPr>
      <w:rFonts w:eastAsiaTheme="minorEastAsia"/>
      <w:iCs/>
      <w:kern w:val="0"/>
      <w:sz w:val="20"/>
      <w:szCs w:val="18"/>
      <w:lang w:eastAsia="zh-CN"/>
      <w14:ligatures w14:val="none"/>
    </w:rPr>
  </w:style>
  <w:style w:type="paragraph" w:customStyle="1" w:styleId="Captionextra">
    <w:name w:val="Caption extra"/>
    <w:basedOn w:val="Caption"/>
    <w:next w:val="Normal"/>
    <w:qFormat/>
    <w:rsid w:val="00E414C1"/>
  </w:style>
  <w:style w:type="paragraph" w:customStyle="1" w:styleId="EndNoteBibliography">
    <w:name w:val="EndNote Bibliography"/>
    <w:basedOn w:val="Normal"/>
    <w:link w:val="EndNoteBibliographyChar"/>
    <w:rsid w:val="00E414C1"/>
    <w:pPr>
      <w:spacing w:after="240" w:line="240" w:lineRule="auto"/>
    </w:pPr>
    <w:rPr>
      <w:rFonts w:ascii="Aptos" w:eastAsiaTheme="minorEastAsia" w:hAnsi="Aptos" w:cs="Calibri"/>
      <w:noProof/>
      <w:kern w:val="0"/>
      <w:lang w:eastAsia="zh-CN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414C1"/>
    <w:rPr>
      <w:rFonts w:ascii="Aptos" w:eastAsiaTheme="minorEastAsia" w:hAnsi="Aptos" w:cs="Calibri"/>
      <w:noProof/>
      <w:kern w:val="0"/>
      <w:lang w:eastAsia="zh-CN"/>
      <w14:ligatures w14:val="none"/>
    </w:rPr>
  </w:style>
  <w:style w:type="table" w:styleId="TableGrid">
    <w:name w:val="Table Grid"/>
    <w:basedOn w:val="TableNormal"/>
    <w:uiPriority w:val="39"/>
    <w:rsid w:val="00E414C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ternetLink">
    <w:name w:val="Internet Link"/>
    <w:basedOn w:val="DefaultParagraphFont"/>
    <w:uiPriority w:val="99"/>
    <w:unhideWhenUsed/>
    <w:rsid w:val="00E7280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144F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7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BBC"/>
  </w:style>
  <w:style w:type="paragraph" w:styleId="Footer">
    <w:name w:val="footer"/>
    <w:basedOn w:val="Normal"/>
    <w:link w:val="FooterChar"/>
    <w:uiPriority w:val="99"/>
    <w:unhideWhenUsed/>
    <w:rsid w:val="00957B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BBC"/>
  </w:style>
  <w:style w:type="paragraph" w:customStyle="1" w:styleId="EndNoteBibliographyTitle">
    <w:name w:val="EndNote Bibliography Title"/>
    <w:basedOn w:val="Normal"/>
    <w:link w:val="EndNoteBibliographyTitleChar"/>
    <w:rsid w:val="001F3DA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DAA"/>
    <w:rPr>
      <w:rFonts w:ascii="Aptos" w:hAnsi="Aptos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132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7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DCDA6-FB97-4ED3-A444-89BCD7BD6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9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Morton</dc:creator>
  <cp:keywords/>
  <dc:description/>
  <cp:lastModifiedBy>Blake Morton</cp:lastModifiedBy>
  <cp:revision>12</cp:revision>
  <dcterms:created xsi:type="dcterms:W3CDTF">2025-07-17T08:48:00Z</dcterms:created>
  <dcterms:modified xsi:type="dcterms:W3CDTF">2025-11-27T17:53:00Z</dcterms:modified>
</cp:coreProperties>
</file>